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C26FC" w14:textId="4189F5EF" w:rsidR="0032312A" w:rsidRDefault="00B63762" w:rsidP="00271DE1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color w:val="000000"/>
          <w:kern w:val="0"/>
          <w:sz w:val="23"/>
          <w:szCs w:val="23"/>
          <w:shd w:val="clear" w:color="auto" w:fill="FFFFFF"/>
          <w:vertAlign w:val="superscript"/>
          <w:lang w:val="en-US" w:eastAsia="it-IT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3"/>
          <w:szCs w:val="23"/>
          <w:shd w:val="clear" w:color="auto" w:fill="FFFFFF"/>
          <w:lang w:val="en-US" w:eastAsia="it-IT"/>
          <w14:ligatures w14:val="none"/>
        </w:rPr>
        <w:t>Supplementary t</w:t>
      </w:r>
      <w:r w:rsidR="0032312A" w:rsidRPr="00271DE1">
        <w:rPr>
          <w:rFonts w:ascii="Arial" w:eastAsia="Times New Roman" w:hAnsi="Arial" w:cs="Arial"/>
          <w:color w:val="000000"/>
          <w:kern w:val="0"/>
          <w:sz w:val="23"/>
          <w:szCs w:val="23"/>
          <w:shd w:val="clear" w:color="auto" w:fill="FFFFFF"/>
          <w:lang w:val="en-US" w:eastAsia="it-IT"/>
          <w14:ligatures w14:val="none"/>
        </w:rPr>
        <w:t>able S1</w:t>
      </w:r>
      <w:r w:rsidR="00271DE1" w:rsidRPr="00271DE1">
        <w:rPr>
          <w:rFonts w:ascii="Arial" w:eastAsia="Times New Roman" w:hAnsi="Arial" w:cs="Arial"/>
          <w:color w:val="000000"/>
          <w:kern w:val="0"/>
          <w:sz w:val="23"/>
          <w:szCs w:val="23"/>
          <w:shd w:val="clear" w:color="auto" w:fill="FFFFFF"/>
          <w:lang w:val="en-US" w:eastAsia="it-IT"/>
          <w14:ligatures w14:val="none"/>
        </w:rPr>
        <w:t>. Results of t</w:t>
      </w:r>
      <w:r w:rsidR="00271DE1">
        <w:rPr>
          <w:rFonts w:ascii="Arial" w:eastAsia="Times New Roman" w:hAnsi="Arial" w:cs="Arial"/>
          <w:color w:val="000000"/>
          <w:kern w:val="0"/>
          <w:sz w:val="23"/>
          <w:szCs w:val="23"/>
          <w:shd w:val="clear" w:color="auto" w:fill="FFFFFF"/>
          <w:lang w:val="en-US" w:eastAsia="it-IT"/>
          <w14:ligatures w14:val="none"/>
        </w:rPr>
        <w:t>wo-way ANOVA and post-hoc Tukey’s test for multiple comparisons</w:t>
      </w:r>
      <w:r w:rsidR="00EE76F7">
        <w:rPr>
          <w:rFonts w:ascii="Arial" w:eastAsia="Times New Roman" w:hAnsi="Arial" w:cs="Arial"/>
          <w:color w:val="000000"/>
          <w:kern w:val="0"/>
          <w:sz w:val="23"/>
          <w:szCs w:val="23"/>
          <w:shd w:val="clear" w:color="auto" w:fill="FFFFFF"/>
          <w:lang w:val="en-US" w:eastAsia="it-IT"/>
          <w14:ligatures w14:val="none"/>
        </w:rPr>
        <w:t xml:space="preserve"> for the chemical parmeters of the analysed wines.</w:t>
      </w:r>
      <w:r w:rsidR="00EE76F7" w:rsidRPr="00EE76F7">
        <w:rPr>
          <w:rFonts w:ascii="Arial" w:eastAsia="Times New Roman" w:hAnsi="Arial" w:cs="Arial"/>
          <w:color w:val="000000"/>
          <w:kern w:val="0"/>
          <w:sz w:val="23"/>
          <w:szCs w:val="23"/>
          <w:shd w:val="clear" w:color="auto" w:fill="FFFFFF"/>
          <w:vertAlign w:val="superscript"/>
          <w:lang w:val="en-US" w:eastAsia="it-IT"/>
          <w14:ligatures w14:val="none"/>
        </w:rPr>
        <w:t>a</w:t>
      </w:r>
    </w:p>
    <w:p w14:paraId="54445324" w14:textId="4C62762B" w:rsidR="006205F7" w:rsidRPr="00FD3DAB" w:rsidRDefault="007E5B8F" w:rsidP="0059149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it-IT"/>
          <w14:ligatures w14:val="none"/>
        </w:rPr>
      </w:pPr>
      <w:r w:rsidRPr="00FD3DAB">
        <w:rPr>
          <w:rFonts w:ascii="Arial" w:eastAsia="Times New Roman" w:hAnsi="Arial" w:cs="Arial"/>
          <w:b/>
          <w:bCs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  <w:t>Redox potential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1"/>
        <w:gridCol w:w="620"/>
        <w:gridCol w:w="2230"/>
        <w:gridCol w:w="1920"/>
        <w:gridCol w:w="1410"/>
        <w:gridCol w:w="1267"/>
      </w:tblGrid>
      <w:tr w:rsidR="009108AE" w:rsidRPr="009108AE" w14:paraId="04A61D02" w14:textId="77777777" w:rsidTr="00D04071">
        <w:trPr>
          <w:trHeight w:val="250"/>
        </w:trPr>
        <w:tc>
          <w:tcPr>
            <w:tcW w:w="1133" w:type="pct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C367D98" w14:textId="77777777" w:rsidR="006205F7" w:rsidRPr="009108AE" w:rsidRDefault="006205F7" w:rsidP="006C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17D112D" w14:textId="77777777" w:rsidR="006205F7" w:rsidRPr="009108AE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F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608C6D6" w14:textId="77777777" w:rsidR="006205F7" w:rsidRPr="009108AE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um of Squares</w:t>
            </w:r>
          </w:p>
        </w:tc>
        <w:tc>
          <w:tcPr>
            <w:tcW w:w="997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9C0D144" w14:textId="77777777" w:rsidR="006205F7" w:rsidRPr="009108AE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 Square</w:t>
            </w: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528E928" w14:textId="77777777" w:rsidR="006205F7" w:rsidRPr="009108AE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 Value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8579FF" w14:textId="77777777" w:rsidR="006205F7" w:rsidRPr="009108AE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 Value</w:t>
            </w:r>
          </w:p>
        </w:tc>
      </w:tr>
      <w:tr w:rsidR="006205F7" w:rsidRPr="006B09C2" w14:paraId="4A8E206C" w14:textId="77777777" w:rsidTr="00D04071">
        <w:trPr>
          <w:trHeight w:val="250"/>
        </w:trPr>
        <w:tc>
          <w:tcPr>
            <w:tcW w:w="1133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3B38275" w14:textId="12CA3096" w:rsidR="006205F7" w:rsidRPr="006B09C2" w:rsidRDefault="00A32BB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xtraction time</w:t>
            </w:r>
          </w:p>
        </w:tc>
        <w:tc>
          <w:tcPr>
            <w:tcW w:w="32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8A0AD34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115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721708B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458.20345</w:t>
            </w:r>
          </w:p>
        </w:tc>
        <w:tc>
          <w:tcPr>
            <w:tcW w:w="997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8E7575E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91.64069</w:t>
            </w:r>
          </w:p>
        </w:tc>
        <w:tc>
          <w:tcPr>
            <w:tcW w:w="73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E0F86F2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.14491</w:t>
            </w:r>
          </w:p>
        </w:tc>
        <w:tc>
          <w:tcPr>
            <w:tcW w:w="65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54B8A491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01</w:t>
            </w:r>
          </w:p>
        </w:tc>
      </w:tr>
      <w:tr w:rsidR="006205F7" w:rsidRPr="006B09C2" w14:paraId="117D488B" w14:textId="77777777" w:rsidTr="00D04071">
        <w:trPr>
          <w:trHeight w:val="250"/>
        </w:trPr>
        <w:tc>
          <w:tcPr>
            <w:tcW w:w="1133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97EAF98" w14:textId="6F7F2B83" w:rsidR="006205F7" w:rsidRPr="006B09C2" w:rsidRDefault="00FD26C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torage</w:t>
            </w:r>
          </w:p>
        </w:tc>
        <w:tc>
          <w:tcPr>
            <w:tcW w:w="32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C232453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</w:t>
            </w:r>
          </w:p>
        </w:tc>
        <w:tc>
          <w:tcPr>
            <w:tcW w:w="115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0B355048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181.20982</w:t>
            </w:r>
          </w:p>
        </w:tc>
        <w:tc>
          <w:tcPr>
            <w:tcW w:w="997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755A29D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90.60491</w:t>
            </w:r>
          </w:p>
        </w:tc>
        <w:tc>
          <w:tcPr>
            <w:tcW w:w="73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B4C2D50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2.5879</w:t>
            </w:r>
          </w:p>
        </w:tc>
        <w:tc>
          <w:tcPr>
            <w:tcW w:w="65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44732C74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01</w:t>
            </w:r>
          </w:p>
        </w:tc>
      </w:tr>
      <w:tr w:rsidR="006205F7" w:rsidRPr="006B09C2" w14:paraId="6A848200" w14:textId="77777777" w:rsidTr="00D04071">
        <w:trPr>
          <w:trHeight w:val="250"/>
        </w:trPr>
        <w:tc>
          <w:tcPr>
            <w:tcW w:w="1133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E54AD47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del</w:t>
            </w:r>
          </w:p>
        </w:tc>
        <w:tc>
          <w:tcPr>
            <w:tcW w:w="32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618839C8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</w:t>
            </w:r>
          </w:p>
        </w:tc>
        <w:tc>
          <w:tcPr>
            <w:tcW w:w="115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21DA850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639.68169</w:t>
            </w:r>
          </w:p>
        </w:tc>
        <w:tc>
          <w:tcPr>
            <w:tcW w:w="997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06CEEC2B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377.09738</w:t>
            </w:r>
          </w:p>
        </w:tc>
        <w:tc>
          <w:tcPr>
            <w:tcW w:w="73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B46DEB3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4.55633</w:t>
            </w:r>
          </w:p>
        </w:tc>
        <w:tc>
          <w:tcPr>
            <w:tcW w:w="65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78DA51E4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01</w:t>
            </w:r>
          </w:p>
        </w:tc>
      </w:tr>
      <w:tr w:rsidR="006205F7" w:rsidRPr="006B09C2" w14:paraId="14CF46D4" w14:textId="77777777" w:rsidTr="00D04071">
        <w:trPr>
          <w:trHeight w:val="250"/>
        </w:trPr>
        <w:tc>
          <w:tcPr>
            <w:tcW w:w="1133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87C22AC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rror</w:t>
            </w:r>
          </w:p>
        </w:tc>
        <w:tc>
          <w:tcPr>
            <w:tcW w:w="32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D4B172C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0</w:t>
            </w:r>
          </w:p>
        </w:tc>
        <w:tc>
          <w:tcPr>
            <w:tcW w:w="115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4C4C208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872.0731</w:t>
            </w:r>
          </w:p>
        </w:tc>
        <w:tc>
          <w:tcPr>
            <w:tcW w:w="997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B549EF3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.80183</w:t>
            </w:r>
          </w:p>
        </w:tc>
        <w:tc>
          <w:tcPr>
            <w:tcW w:w="73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862954A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65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1905F687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6205F7" w:rsidRPr="006B09C2" w14:paraId="55080087" w14:textId="77777777" w:rsidTr="00D04071">
        <w:trPr>
          <w:trHeight w:val="250"/>
        </w:trPr>
        <w:tc>
          <w:tcPr>
            <w:tcW w:w="1133" w:type="pc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EDCE5D1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rrected Total</w:t>
            </w:r>
          </w:p>
        </w:tc>
        <w:tc>
          <w:tcPr>
            <w:tcW w:w="322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2B69629C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7</w:t>
            </w:r>
          </w:p>
        </w:tc>
        <w:tc>
          <w:tcPr>
            <w:tcW w:w="1158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04F8D2DE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511.75479</w:t>
            </w:r>
          </w:p>
        </w:tc>
        <w:tc>
          <w:tcPr>
            <w:tcW w:w="997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58BE3A1B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32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14C80523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58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79D5B2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55152CD8" w14:textId="625848F3" w:rsidR="006205F7" w:rsidRPr="0059149A" w:rsidRDefault="00353437" w:rsidP="00271DE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 w:rsidRPr="0059149A">
        <w:rPr>
          <w:rFonts w:ascii="Arial" w:eastAsia="Times New Roman" w:hAnsi="Arial" w:cs="Arial"/>
          <w:i/>
          <w:iCs/>
          <w:color w:val="000000"/>
          <w:kern w:val="0"/>
          <w:sz w:val="23"/>
          <w:szCs w:val="23"/>
          <w:shd w:val="clear" w:color="auto" w:fill="FFFFFF"/>
          <w:lang w:val="en-US" w:eastAsia="it-IT"/>
          <w14:ligatures w14:val="none"/>
        </w:rPr>
        <w:t>Tukey’s test – Extraction time</w:t>
      </w:r>
      <w:r w:rsidR="0059149A" w:rsidRPr="0059149A">
        <w:rPr>
          <w:rFonts w:ascii="Arial" w:eastAsia="Times New Roman" w:hAnsi="Arial" w:cs="Arial"/>
          <w:i/>
          <w:iCs/>
          <w:color w:val="000000"/>
          <w:kern w:val="0"/>
          <w:sz w:val="23"/>
          <w:szCs w:val="23"/>
          <w:shd w:val="clear" w:color="auto" w:fill="FFFFFF"/>
          <w:lang w:val="en-US" w:eastAsia="it-IT"/>
          <w14:ligatures w14:val="none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5"/>
        <w:gridCol w:w="3813"/>
        <w:gridCol w:w="1019"/>
        <w:gridCol w:w="1057"/>
        <w:gridCol w:w="1096"/>
        <w:gridCol w:w="1098"/>
      </w:tblGrid>
      <w:tr w:rsidR="006205F7" w:rsidRPr="009108AE" w14:paraId="1BFA9662" w14:textId="77777777" w:rsidTr="00D04071">
        <w:trPr>
          <w:trHeight w:val="250"/>
        </w:trPr>
        <w:tc>
          <w:tcPr>
            <w:tcW w:w="802" w:type="pct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28663343" w14:textId="4EE08B02" w:rsidR="006205F7" w:rsidRPr="009108AE" w:rsidRDefault="006C0FA5" w:rsidP="006C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</w:t>
            </w:r>
            <w:r w:rsidR="0059149A"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urs</w:t>
            </w:r>
          </w:p>
        </w:tc>
        <w:tc>
          <w:tcPr>
            <w:tcW w:w="1980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3C94E2E" w14:textId="77777777" w:rsidR="006205F7" w:rsidRPr="009108AE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</w:t>
            </w:r>
          </w:p>
        </w:tc>
        <w:tc>
          <w:tcPr>
            <w:tcW w:w="2217" w:type="pct"/>
            <w:gridSpan w:val="4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C9276F" w14:textId="77777777" w:rsidR="006205F7" w:rsidRPr="009108AE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oups</w:t>
            </w:r>
          </w:p>
        </w:tc>
      </w:tr>
      <w:tr w:rsidR="006205F7" w:rsidRPr="006B09C2" w14:paraId="27024251" w14:textId="77777777" w:rsidTr="00D04071">
        <w:trPr>
          <w:trHeight w:val="250"/>
        </w:trPr>
        <w:tc>
          <w:tcPr>
            <w:tcW w:w="802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767E4E5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</w:t>
            </w:r>
          </w:p>
        </w:tc>
        <w:tc>
          <w:tcPr>
            <w:tcW w:w="1980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67C52757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4.9875</w:t>
            </w:r>
          </w:p>
        </w:tc>
        <w:tc>
          <w:tcPr>
            <w:tcW w:w="52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1832214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6EBF1B33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56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4836DBD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70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3115A907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6205F7" w:rsidRPr="006B09C2" w14:paraId="2AFADEC0" w14:textId="77777777" w:rsidTr="00D04071">
        <w:trPr>
          <w:trHeight w:val="250"/>
        </w:trPr>
        <w:tc>
          <w:tcPr>
            <w:tcW w:w="802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CB6EFED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</w:t>
            </w:r>
          </w:p>
        </w:tc>
        <w:tc>
          <w:tcPr>
            <w:tcW w:w="1980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11F0A0D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4.91111</w:t>
            </w:r>
          </w:p>
        </w:tc>
        <w:tc>
          <w:tcPr>
            <w:tcW w:w="52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0ED15BFC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0C27C0F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</w:t>
            </w:r>
          </w:p>
        </w:tc>
        <w:tc>
          <w:tcPr>
            <w:tcW w:w="56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01E170E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570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6D673220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6205F7" w:rsidRPr="006B09C2" w14:paraId="5C9B77A2" w14:textId="77777777" w:rsidTr="00D04071">
        <w:trPr>
          <w:trHeight w:val="250"/>
        </w:trPr>
        <w:tc>
          <w:tcPr>
            <w:tcW w:w="802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5403F98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5</w:t>
            </w:r>
          </w:p>
        </w:tc>
        <w:tc>
          <w:tcPr>
            <w:tcW w:w="1980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CD48DE0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8.53333</w:t>
            </w:r>
          </w:p>
        </w:tc>
        <w:tc>
          <w:tcPr>
            <w:tcW w:w="52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153942E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54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E687F54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</w:t>
            </w:r>
          </w:p>
        </w:tc>
        <w:tc>
          <w:tcPr>
            <w:tcW w:w="56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9E99275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</w:t>
            </w:r>
          </w:p>
        </w:tc>
        <w:tc>
          <w:tcPr>
            <w:tcW w:w="570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20A45D49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6205F7" w:rsidRPr="006B09C2" w14:paraId="6284BA67" w14:textId="77777777" w:rsidTr="00D04071">
        <w:trPr>
          <w:trHeight w:val="250"/>
        </w:trPr>
        <w:tc>
          <w:tcPr>
            <w:tcW w:w="802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34971F2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5</w:t>
            </w:r>
          </w:p>
        </w:tc>
        <w:tc>
          <w:tcPr>
            <w:tcW w:w="1980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3A52090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3.25556</w:t>
            </w:r>
          </w:p>
        </w:tc>
        <w:tc>
          <w:tcPr>
            <w:tcW w:w="52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0DF1160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54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78AA5A47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</w:t>
            </w:r>
          </w:p>
        </w:tc>
        <w:tc>
          <w:tcPr>
            <w:tcW w:w="56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A563DCB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</w:t>
            </w:r>
          </w:p>
        </w:tc>
        <w:tc>
          <w:tcPr>
            <w:tcW w:w="570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198D7315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6205F7" w:rsidRPr="006B09C2" w14:paraId="2737BCA2" w14:textId="77777777" w:rsidTr="00D04071">
        <w:trPr>
          <w:trHeight w:val="250"/>
        </w:trPr>
        <w:tc>
          <w:tcPr>
            <w:tcW w:w="802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8EFF017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980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7DA60B2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0.62222</w:t>
            </w:r>
          </w:p>
        </w:tc>
        <w:tc>
          <w:tcPr>
            <w:tcW w:w="52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FBC6B4D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54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A6D2C43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6947BE29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</w:t>
            </w:r>
          </w:p>
        </w:tc>
        <w:tc>
          <w:tcPr>
            <w:tcW w:w="570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0057111A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6205F7" w:rsidRPr="006B09C2" w14:paraId="7AB1A969" w14:textId="77777777" w:rsidTr="00D04071">
        <w:trPr>
          <w:trHeight w:val="250"/>
        </w:trPr>
        <w:tc>
          <w:tcPr>
            <w:tcW w:w="802" w:type="pc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04C5072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1980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2AB6F31E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0.475</w:t>
            </w:r>
          </w:p>
        </w:tc>
        <w:tc>
          <w:tcPr>
            <w:tcW w:w="529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4799873C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549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67E5F19F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9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7B733F05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70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F458FFD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</w:t>
            </w:r>
          </w:p>
        </w:tc>
      </w:tr>
    </w:tbl>
    <w:p w14:paraId="679C0941" w14:textId="09756F52" w:rsidR="006205F7" w:rsidRPr="006B09C2" w:rsidRDefault="00353437" w:rsidP="00271DE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  <w:r>
        <w:rPr>
          <w:rFonts w:ascii="Arial" w:eastAsia="Times New Roman" w:hAnsi="Arial" w:cs="Arial"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  <w:t>Tukey’s test – Storag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5"/>
        <w:gridCol w:w="4173"/>
        <w:gridCol w:w="1115"/>
        <w:gridCol w:w="1985"/>
      </w:tblGrid>
      <w:tr w:rsidR="006205F7" w:rsidRPr="009108AE" w14:paraId="31032ED8" w14:textId="77777777" w:rsidTr="00D04071">
        <w:trPr>
          <w:trHeight w:val="250"/>
        </w:trPr>
        <w:tc>
          <w:tcPr>
            <w:tcW w:w="1223" w:type="pct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681C01C4" w14:textId="1F6EBD88" w:rsidR="006205F7" w:rsidRPr="009108AE" w:rsidRDefault="006C0FA5" w:rsidP="006C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</w:t>
            </w:r>
            <w:r w:rsidR="00F709AF"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atment</w:t>
            </w:r>
          </w:p>
        </w:tc>
        <w:tc>
          <w:tcPr>
            <w:tcW w:w="2167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57C9F69" w14:textId="77777777" w:rsidR="006205F7" w:rsidRPr="009108AE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</w:t>
            </w:r>
          </w:p>
        </w:tc>
        <w:tc>
          <w:tcPr>
            <w:tcW w:w="1610" w:type="pct"/>
            <w:gridSpan w:val="2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FC4580" w14:textId="77777777" w:rsidR="006205F7" w:rsidRPr="009108AE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oups</w:t>
            </w:r>
          </w:p>
        </w:tc>
      </w:tr>
      <w:tr w:rsidR="006205F7" w:rsidRPr="006B09C2" w14:paraId="7E9D50B1" w14:textId="77777777" w:rsidTr="00D04071">
        <w:trPr>
          <w:trHeight w:val="250"/>
        </w:trPr>
        <w:tc>
          <w:tcPr>
            <w:tcW w:w="1223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228EB29" w14:textId="700221DD" w:rsidR="006205F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months + tannin</w:t>
            </w:r>
          </w:p>
        </w:tc>
        <w:tc>
          <w:tcPr>
            <w:tcW w:w="2167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6D263CD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1.44</w:t>
            </w:r>
          </w:p>
        </w:tc>
        <w:tc>
          <w:tcPr>
            <w:tcW w:w="57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604B9C7E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  <w:tc>
          <w:tcPr>
            <w:tcW w:w="1031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4FBF72A0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6205F7" w:rsidRPr="006B09C2" w14:paraId="0575772D" w14:textId="77777777" w:rsidTr="00D04071">
        <w:trPr>
          <w:trHeight w:val="250"/>
        </w:trPr>
        <w:tc>
          <w:tcPr>
            <w:tcW w:w="1223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42D9E11" w14:textId="2D32FE26" w:rsidR="006205F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months</w:t>
            </w:r>
          </w:p>
        </w:tc>
        <w:tc>
          <w:tcPr>
            <w:tcW w:w="2167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515F77A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8.45625</w:t>
            </w:r>
          </w:p>
        </w:tc>
        <w:tc>
          <w:tcPr>
            <w:tcW w:w="57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06C3BC32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  <w:tc>
          <w:tcPr>
            <w:tcW w:w="1031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1E177879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6205F7" w:rsidRPr="006B09C2" w14:paraId="7BCFC29A" w14:textId="77777777" w:rsidTr="00D04071">
        <w:trPr>
          <w:trHeight w:val="250"/>
        </w:trPr>
        <w:tc>
          <w:tcPr>
            <w:tcW w:w="1223" w:type="pc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669BC30" w14:textId="184CC941" w:rsidR="006205F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</w:t>
            </w:r>
            <w:r w:rsidR="006205F7"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2167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216531D1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5.34118</w:t>
            </w:r>
          </w:p>
        </w:tc>
        <w:tc>
          <w:tcPr>
            <w:tcW w:w="579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4234D121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1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47AD49" w14:textId="77777777" w:rsidR="006205F7" w:rsidRPr="006B09C2" w:rsidRDefault="006205F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</w:t>
            </w:r>
          </w:p>
        </w:tc>
      </w:tr>
    </w:tbl>
    <w:p w14:paraId="4D00D0E5" w14:textId="77777777" w:rsidR="006205F7" w:rsidRDefault="006205F7" w:rsidP="00271DE1">
      <w:pPr>
        <w:spacing w:after="0"/>
        <w:rPr>
          <w:lang w:val="en-US"/>
        </w:rPr>
      </w:pPr>
    </w:p>
    <w:p w14:paraId="7606AA6E" w14:textId="76492F37" w:rsidR="006B09C2" w:rsidRPr="00FD3DAB" w:rsidRDefault="002F395B" w:rsidP="00271DE1">
      <w:pPr>
        <w:spacing w:after="0" w:line="240" w:lineRule="auto"/>
        <w:jc w:val="center"/>
        <w:rPr>
          <w:rFonts w:ascii="Arial" w:eastAsia="Times New Roman" w:hAnsi="Arial" w:cs="Arial"/>
          <w:b/>
          <w:bCs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</w:pPr>
      <w:r w:rsidRPr="00FD3DAB">
        <w:rPr>
          <w:rFonts w:ascii="Arial" w:eastAsia="Times New Roman" w:hAnsi="Arial" w:cs="Arial"/>
          <w:b/>
          <w:bCs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  <w:t>Dissolved oxygen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3"/>
        <w:gridCol w:w="603"/>
        <w:gridCol w:w="2170"/>
        <w:gridCol w:w="1868"/>
        <w:gridCol w:w="1221"/>
        <w:gridCol w:w="1643"/>
      </w:tblGrid>
      <w:tr w:rsidR="006B09C2" w:rsidRPr="009108AE" w14:paraId="39C774CA" w14:textId="77777777" w:rsidTr="008B34C3">
        <w:trPr>
          <w:trHeight w:val="250"/>
        </w:trPr>
        <w:tc>
          <w:tcPr>
            <w:tcW w:w="1103" w:type="pct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78C523B6" w14:textId="77777777" w:rsidR="006B09C2" w:rsidRPr="009108AE" w:rsidRDefault="006B09C2" w:rsidP="006C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DF7F0BB" w14:textId="77777777" w:rsidR="006B09C2" w:rsidRPr="009108AE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F</w:t>
            </w:r>
          </w:p>
        </w:tc>
        <w:tc>
          <w:tcPr>
            <w:tcW w:w="1127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BDB1A43" w14:textId="77777777" w:rsidR="006B09C2" w:rsidRPr="009108AE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um of Squares</w:t>
            </w:r>
          </w:p>
        </w:tc>
        <w:tc>
          <w:tcPr>
            <w:tcW w:w="970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F8B5E7F" w14:textId="77777777" w:rsidR="006B09C2" w:rsidRPr="009108AE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 Square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0B5062E" w14:textId="77777777" w:rsidR="006B09C2" w:rsidRPr="009108AE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 Value</w:t>
            </w:r>
          </w:p>
        </w:tc>
        <w:tc>
          <w:tcPr>
            <w:tcW w:w="853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BAD699" w14:textId="77777777" w:rsidR="006B09C2" w:rsidRPr="009108AE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 Value</w:t>
            </w:r>
          </w:p>
        </w:tc>
      </w:tr>
      <w:tr w:rsidR="00353437" w:rsidRPr="006B09C2" w14:paraId="1754F6A3" w14:textId="77777777" w:rsidTr="008B34C3">
        <w:trPr>
          <w:trHeight w:val="250"/>
        </w:trPr>
        <w:tc>
          <w:tcPr>
            <w:tcW w:w="1103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3D82E9E" w14:textId="105BF61D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xtraction time</w:t>
            </w:r>
          </w:p>
        </w:tc>
        <w:tc>
          <w:tcPr>
            <w:tcW w:w="313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078136F2" w14:textId="77777777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1127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0325A9B3" w14:textId="77777777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.11983</w:t>
            </w:r>
          </w:p>
        </w:tc>
        <w:tc>
          <w:tcPr>
            <w:tcW w:w="970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6EBEBF4" w14:textId="77777777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82397</w:t>
            </w:r>
          </w:p>
        </w:tc>
        <w:tc>
          <w:tcPr>
            <w:tcW w:w="634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3C7C4C3" w14:textId="77777777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.28179</w:t>
            </w:r>
          </w:p>
        </w:tc>
        <w:tc>
          <w:tcPr>
            <w:tcW w:w="853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11D44482" w14:textId="77777777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17397E-4</w:t>
            </w:r>
          </w:p>
        </w:tc>
      </w:tr>
      <w:tr w:rsidR="00353437" w:rsidRPr="006B09C2" w14:paraId="2225FFB8" w14:textId="77777777" w:rsidTr="008B34C3">
        <w:trPr>
          <w:trHeight w:val="250"/>
        </w:trPr>
        <w:tc>
          <w:tcPr>
            <w:tcW w:w="1103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18682AA" w14:textId="3F40421B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torage</w:t>
            </w:r>
          </w:p>
        </w:tc>
        <w:tc>
          <w:tcPr>
            <w:tcW w:w="313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04F771F" w14:textId="77777777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</w:t>
            </w:r>
          </w:p>
        </w:tc>
        <w:tc>
          <w:tcPr>
            <w:tcW w:w="1127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3999F0D" w14:textId="77777777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6849</w:t>
            </w:r>
          </w:p>
        </w:tc>
        <w:tc>
          <w:tcPr>
            <w:tcW w:w="970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77797CE" w14:textId="77777777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3424</w:t>
            </w:r>
          </w:p>
        </w:tc>
        <w:tc>
          <w:tcPr>
            <w:tcW w:w="634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2078AC2" w14:textId="77777777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1794</w:t>
            </w:r>
          </w:p>
        </w:tc>
        <w:tc>
          <w:tcPr>
            <w:tcW w:w="853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066314EA" w14:textId="77777777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8906</w:t>
            </w:r>
          </w:p>
        </w:tc>
      </w:tr>
      <w:tr w:rsidR="006B09C2" w:rsidRPr="006B09C2" w14:paraId="2F831B93" w14:textId="77777777" w:rsidTr="008B34C3">
        <w:trPr>
          <w:trHeight w:val="250"/>
        </w:trPr>
        <w:tc>
          <w:tcPr>
            <w:tcW w:w="1103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6CFFDDA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del</w:t>
            </w:r>
          </w:p>
        </w:tc>
        <w:tc>
          <w:tcPr>
            <w:tcW w:w="313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44A5D07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</w:t>
            </w:r>
          </w:p>
        </w:tc>
        <w:tc>
          <w:tcPr>
            <w:tcW w:w="1127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03DF9E4D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.1358</w:t>
            </w:r>
          </w:p>
        </w:tc>
        <w:tc>
          <w:tcPr>
            <w:tcW w:w="970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4C8B1C3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30511</w:t>
            </w:r>
          </w:p>
        </w:tc>
        <w:tc>
          <w:tcPr>
            <w:tcW w:w="634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2584BC0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49486</w:t>
            </w:r>
          </w:p>
        </w:tc>
        <w:tc>
          <w:tcPr>
            <w:tcW w:w="853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605ECA48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.04894E-4</w:t>
            </w:r>
          </w:p>
        </w:tc>
      </w:tr>
      <w:tr w:rsidR="006B09C2" w:rsidRPr="006B09C2" w14:paraId="76ABE62D" w14:textId="77777777" w:rsidTr="008B34C3">
        <w:trPr>
          <w:trHeight w:val="250"/>
        </w:trPr>
        <w:tc>
          <w:tcPr>
            <w:tcW w:w="1103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3C5B410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rror</w:t>
            </w:r>
          </w:p>
        </w:tc>
        <w:tc>
          <w:tcPr>
            <w:tcW w:w="313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6299A599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0</w:t>
            </w:r>
          </w:p>
        </w:tc>
        <w:tc>
          <w:tcPr>
            <w:tcW w:w="1127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B72CBFA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.61429</w:t>
            </w:r>
          </w:p>
        </w:tc>
        <w:tc>
          <w:tcPr>
            <w:tcW w:w="970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E081727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29036</w:t>
            </w:r>
          </w:p>
        </w:tc>
        <w:tc>
          <w:tcPr>
            <w:tcW w:w="634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76D0B22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53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0D50FAA3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6B09C2" w:rsidRPr="006B09C2" w14:paraId="289C29AD" w14:textId="77777777" w:rsidTr="008B34C3">
        <w:trPr>
          <w:trHeight w:val="250"/>
        </w:trPr>
        <w:tc>
          <w:tcPr>
            <w:tcW w:w="1103" w:type="pc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BAA3792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rrected Total</w:t>
            </w:r>
          </w:p>
        </w:tc>
        <w:tc>
          <w:tcPr>
            <w:tcW w:w="313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0C22B32F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7</w:t>
            </w:r>
          </w:p>
        </w:tc>
        <w:tc>
          <w:tcPr>
            <w:tcW w:w="1127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2A40CF11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.7501</w:t>
            </w:r>
          </w:p>
        </w:tc>
        <w:tc>
          <w:tcPr>
            <w:tcW w:w="970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13549379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634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2EAA49B2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3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DA091B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667DAE34" w14:textId="71B4E2CB" w:rsidR="006B09C2" w:rsidRPr="006B09C2" w:rsidRDefault="002F395B" w:rsidP="00271DE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  <w:r>
        <w:rPr>
          <w:rFonts w:ascii="Arial" w:eastAsia="Times New Roman" w:hAnsi="Arial" w:cs="Arial"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  <w:t xml:space="preserve">Tukey’s test </w:t>
      </w:r>
      <w:r w:rsidR="00353437">
        <w:rPr>
          <w:rFonts w:ascii="Arial" w:eastAsia="Times New Roman" w:hAnsi="Arial" w:cs="Arial"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  <w:t>–</w:t>
      </w:r>
      <w:r>
        <w:rPr>
          <w:rFonts w:ascii="Arial" w:eastAsia="Times New Roman" w:hAnsi="Arial" w:cs="Arial"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  <w:t xml:space="preserve"> </w:t>
      </w:r>
      <w:r w:rsidR="00353437">
        <w:rPr>
          <w:rFonts w:ascii="Arial" w:eastAsia="Times New Roman" w:hAnsi="Arial" w:cs="Arial"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  <w:t>Extraction tim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6"/>
        <w:gridCol w:w="3784"/>
        <w:gridCol w:w="1263"/>
        <w:gridCol w:w="1307"/>
        <w:gridCol w:w="1358"/>
      </w:tblGrid>
      <w:tr w:rsidR="006B09C2" w:rsidRPr="009108AE" w14:paraId="7C6F2EF7" w14:textId="77777777" w:rsidTr="008B34C3">
        <w:trPr>
          <w:trHeight w:val="250"/>
        </w:trPr>
        <w:tc>
          <w:tcPr>
            <w:tcW w:w="995" w:type="pct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7E90FA7F" w14:textId="2892FA55" w:rsidR="006B09C2" w:rsidRPr="009108AE" w:rsidRDefault="006C0FA5" w:rsidP="006C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</w:t>
            </w:r>
            <w:r w:rsidR="00DD7C3C"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urs</w:t>
            </w:r>
          </w:p>
        </w:tc>
        <w:tc>
          <w:tcPr>
            <w:tcW w:w="1965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AE6D2C6" w14:textId="77777777" w:rsidR="006B09C2" w:rsidRPr="009108AE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</w:t>
            </w:r>
          </w:p>
        </w:tc>
        <w:tc>
          <w:tcPr>
            <w:tcW w:w="2040" w:type="pct"/>
            <w:gridSpan w:val="3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30BA7E" w14:textId="77777777" w:rsidR="006B09C2" w:rsidRPr="009108AE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oups</w:t>
            </w:r>
          </w:p>
        </w:tc>
      </w:tr>
      <w:tr w:rsidR="006B09C2" w:rsidRPr="006B09C2" w14:paraId="14F3EBF2" w14:textId="77777777" w:rsidTr="008B34C3">
        <w:trPr>
          <w:trHeight w:val="250"/>
        </w:trPr>
        <w:tc>
          <w:tcPr>
            <w:tcW w:w="995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069A69A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</w:t>
            </w:r>
          </w:p>
        </w:tc>
        <w:tc>
          <w:tcPr>
            <w:tcW w:w="196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002938F1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69875</w:t>
            </w:r>
          </w:p>
        </w:tc>
        <w:tc>
          <w:tcPr>
            <w:tcW w:w="65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87A249B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  <w:tc>
          <w:tcPr>
            <w:tcW w:w="67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0DB2ADA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0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43079535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6B09C2" w:rsidRPr="006B09C2" w14:paraId="3D1371FC" w14:textId="77777777" w:rsidTr="008B34C3">
        <w:trPr>
          <w:trHeight w:val="250"/>
        </w:trPr>
        <w:tc>
          <w:tcPr>
            <w:tcW w:w="995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CAF66A6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</w:t>
            </w:r>
          </w:p>
        </w:tc>
        <w:tc>
          <w:tcPr>
            <w:tcW w:w="196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2001CFF0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26333</w:t>
            </w:r>
          </w:p>
        </w:tc>
        <w:tc>
          <w:tcPr>
            <w:tcW w:w="65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0092F7BE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  <w:tc>
          <w:tcPr>
            <w:tcW w:w="67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2136E76D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</w:t>
            </w:r>
          </w:p>
        </w:tc>
        <w:tc>
          <w:tcPr>
            <w:tcW w:w="70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52590B4D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6B09C2" w:rsidRPr="006B09C2" w14:paraId="30C7A361" w14:textId="77777777" w:rsidTr="008B34C3">
        <w:trPr>
          <w:trHeight w:val="250"/>
        </w:trPr>
        <w:tc>
          <w:tcPr>
            <w:tcW w:w="995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E08AD03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5</w:t>
            </w:r>
          </w:p>
        </w:tc>
        <w:tc>
          <w:tcPr>
            <w:tcW w:w="196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DE2051D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95556</w:t>
            </w:r>
          </w:p>
        </w:tc>
        <w:tc>
          <w:tcPr>
            <w:tcW w:w="65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02EAE5C8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  <w:tc>
          <w:tcPr>
            <w:tcW w:w="67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087DDEA2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</w:t>
            </w:r>
          </w:p>
        </w:tc>
        <w:tc>
          <w:tcPr>
            <w:tcW w:w="70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5FD2B070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</w:t>
            </w:r>
          </w:p>
        </w:tc>
      </w:tr>
      <w:tr w:rsidR="006B09C2" w:rsidRPr="006B09C2" w14:paraId="33CD998E" w14:textId="77777777" w:rsidTr="008B34C3">
        <w:trPr>
          <w:trHeight w:val="250"/>
        </w:trPr>
        <w:tc>
          <w:tcPr>
            <w:tcW w:w="995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5D37D9A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5</w:t>
            </w:r>
          </w:p>
        </w:tc>
        <w:tc>
          <w:tcPr>
            <w:tcW w:w="196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D867415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64</w:t>
            </w:r>
          </w:p>
        </w:tc>
        <w:tc>
          <w:tcPr>
            <w:tcW w:w="65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A201C47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67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7CE990AD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</w:t>
            </w:r>
          </w:p>
        </w:tc>
        <w:tc>
          <w:tcPr>
            <w:tcW w:w="70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27604897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</w:t>
            </w:r>
          </w:p>
        </w:tc>
      </w:tr>
      <w:tr w:rsidR="006B09C2" w:rsidRPr="006B09C2" w14:paraId="08FB48FE" w14:textId="77777777" w:rsidTr="008B34C3">
        <w:trPr>
          <w:trHeight w:val="250"/>
        </w:trPr>
        <w:tc>
          <w:tcPr>
            <w:tcW w:w="995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188A81C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196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22A63DF9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225</w:t>
            </w:r>
          </w:p>
        </w:tc>
        <w:tc>
          <w:tcPr>
            <w:tcW w:w="65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EA4406A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67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E47FCDF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</w:t>
            </w:r>
          </w:p>
        </w:tc>
        <w:tc>
          <w:tcPr>
            <w:tcW w:w="70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0ABCD31A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</w:t>
            </w:r>
          </w:p>
        </w:tc>
      </w:tr>
      <w:tr w:rsidR="006B09C2" w:rsidRPr="006B09C2" w14:paraId="22B6D8FC" w14:textId="77777777" w:rsidTr="008B34C3">
        <w:trPr>
          <w:trHeight w:val="250"/>
        </w:trPr>
        <w:tc>
          <w:tcPr>
            <w:tcW w:w="995" w:type="pc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B2BE2C2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965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4DA705F1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46667</w:t>
            </w:r>
          </w:p>
        </w:tc>
        <w:tc>
          <w:tcPr>
            <w:tcW w:w="656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1B9BC3BF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679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41B13E05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05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7A5122B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</w:t>
            </w:r>
          </w:p>
        </w:tc>
      </w:tr>
    </w:tbl>
    <w:p w14:paraId="4B4E7E41" w14:textId="77777777" w:rsidR="00353437" w:rsidRPr="006B09C2" w:rsidRDefault="00353437" w:rsidP="00271DE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  <w:r>
        <w:rPr>
          <w:rFonts w:ascii="Arial" w:eastAsia="Times New Roman" w:hAnsi="Arial" w:cs="Arial"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  <w:t>Tukey’s test – Storag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6"/>
        <w:gridCol w:w="3661"/>
        <w:gridCol w:w="3391"/>
      </w:tblGrid>
      <w:tr w:rsidR="006B09C2" w:rsidRPr="009108AE" w14:paraId="643CAD40" w14:textId="77777777" w:rsidTr="008B34C3">
        <w:trPr>
          <w:trHeight w:val="250"/>
        </w:trPr>
        <w:tc>
          <w:tcPr>
            <w:tcW w:w="1338" w:type="pct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8C29861" w14:textId="62AFD0D7" w:rsidR="006B09C2" w:rsidRPr="009108AE" w:rsidRDefault="006C0FA5" w:rsidP="006C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</w:t>
            </w:r>
            <w:r w:rsidR="00F709AF"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atment</w:t>
            </w:r>
          </w:p>
        </w:tc>
        <w:tc>
          <w:tcPr>
            <w:tcW w:w="1901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C5C8400" w14:textId="77777777" w:rsidR="006B09C2" w:rsidRPr="009108AE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</w:t>
            </w:r>
          </w:p>
        </w:tc>
        <w:tc>
          <w:tcPr>
            <w:tcW w:w="1761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40C7C6" w14:textId="77777777" w:rsidR="006B09C2" w:rsidRPr="009108AE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oups</w:t>
            </w:r>
          </w:p>
        </w:tc>
      </w:tr>
      <w:tr w:rsidR="002D4AA6" w:rsidRPr="006B09C2" w14:paraId="1B4B3DA1" w14:textId="77777777" w:rsidTr="008B34C3">
        <w:trPr>
          <w:trHeight w:val="250"/>
        </w:trPr>
        <w:tc>
          <w:tcPr>
            <w:tcW w:w="1338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6CF648B" w14:textId="431F42FE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months + tannin</w:t>
            </w:r>
          </w:p>
        </w:tc>
        <w:tc>
          <w:tcPr>
            <w:tcW w:w="1901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D50D860" w14:textId="77777777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972</w:t>
            </w:r>
          </w:p>
        </w:tc>
        <w:tc>
          <w:tcPr>
            <w:tcW w:w="1761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0189B757" w14:textId="77777777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</w:tr>
      <w:tr w:rsidR="002D4AA6" w:rsidRPr="006B09C2" w14:paraId="3B244A67" w14:textId="77777777" w:rsidTr="008B34C3">
        <w:trPr>
          <w:trHeight w:val="250"/>
        </w:trPr>
        <w:tc>
          <w:tcPr>
            <w:tcW w:w="1338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08805BC" w14:textId="0F23EEA2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months</w:t>
            </w:r>
          </w:p>
        </w:tc>
        <w:tc>
          <w:tcPr>
            <w:tcW w:w="1901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6D50BDC5" w14:textId="77777777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95375</w:t>
            </w:r>
          </w:p>
        </w:tc>
        <w:tc>
          <w:tcPr>
            <w:tcW w:w="1761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4D8D272A" w14:textId="77777777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</w:tr>
      <w:tr w:rsidR="002D4AA6" w:rsidRPr="006B09C2" w14:paraId="7516B1EF" w14:textId="77777777" w:rsidTr="008B34C3">
        <w:trPr>
          <w:trHeight w:val="250"/>
        </w:trPr>
        <w:tc>
          <w:tcPr>
            <w:tcW w:w="1338" w:type="pc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A472A94" w14:textId="74308E6A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</w:t>
            </w: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1901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173975D1" w14:textId="77777777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92765</w:t>
            </w:r>
          </w:p>
        </w:tc>
        <w:tc>
          <w:tcPr>
            <w:tcW w:w="1761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6984C2" w14:textId="77777777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</w:tr>
    </w:tbl>
    <w:p w14:paraId="46A3C303" w14:textId="77777777" w:rsidR="006B09C2" w:rsidRDefault="006B09C2" w:rsidP="00271DE1">
      <w:pPr>
        <w:spacing w:after="0"/>
        <w:rPr>
          <w:lang w:val="en-US"/>
        </w:rPr>
      </w:pPr>
    </w:p>
    <w:p w14:paraId="1C02E1B7" w14:textId="3FAE070C" w:rsidR="006B09C2" w:rsidRPr="00FD3DAB" w:rsidRDefault="00353437" w:rsidP="00271DE1">
      <w:pPr>
        <w:spacing w:after="0" w:line="240" w:lineRule="auto"/>
        <w:jc w:val="center"/>
        <w:rPr>
          <w:rFonts w:ascii="Arial" w:eastAsia="Times New Roman" w:hAnsi="Arial" w:cs="Arial"/>
          <w:b/>
          <w:bCs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</w:pPr>
      <w:r w:rsidRPr="00FD3DAB">
        <w:rPr>
          <w:rFonts w:ascii="Arial" w:eastAsia="Times New Roman" w:hAnsi="Arial" w:cs="Arial"/>
          <w:b/>
          <w:bCs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  <w:t>Color density</w:t>
      </w:r>
      <w:r w:rsidR="006B09C2" w:rsidRPr="00FD3DAB">
        <w:rPr>
          <w:rFonts w:ascii="Arial" w:eastAsia="Times New Roman" w:hAnsi="Arial" w:cs="Arial"/>
          <w:b/>
          <w:bCs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1"/>
        <w:gridCol w:w="620"/>
        <w:gridCol w:w="2230"/>
        <w:gridCol w:w="1920"/>
        <w:gridCol w:w="1410"/>
        <w:gridCol w:w="1267"/>
      </w:tblGrid>
      <w:tr w:rsidR="006B09C2" w:rsidRPr="009108AE" w14:paraId="2D79A24A" w14:textId="77777777" w:rsidTr="008B34C3">
        <w:trPr>
          <w:trHeight w:val="250"/>
        </w:trPr>
        <w:tc>
          <w:tcPr>
            <w:tcW w:w="1133" w:type="pct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599D829" w14:textId="77777777" w:rsidR="006B09C2" w:rsidRPr="009108AE" w:rsidRDefault="006B09C2" w:rsidP="006C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A067CF3" w14:textId="77777777" w:rsidR="006B09C2" w:rsidRPr="009108AE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F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5F4713D" w14:textId="77777777" w:rsidR="006B09C2" w:rsidRPr="009108AE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um of Squares</w:t>
            </w:r>
          </w:p>
        </w:tc>
        <w:tc>
          <w:tcPr>
            <w:tcW w:w="997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DA8E768" w14:textId="77777777" w:rsidR="006B09C2" w:rsidRPr="009108AE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 Square</w:t>
            </w: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3C26E1A" w14:textId="77777777" w:rsidR="006B09C2" w:rsidRPr="009108AE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 Value</w:t>
            </w:r>
          </w:p>
        </w:tc>
        <w:tc>
          <w:tcPr>
            <w:tcW w:w="659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06B5CF" w14:textId="77777777" w:rsidR="006B09C2" w:rsidRPr="009108AE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 Value</w:t>
            </w:r>
          </w:p>
        </w:tc>
      </w:tr>
      <w:tr w:rsidR="00353437" w:rsidRPr="006B09C2" w14:paraId="0B990017" w14:textId="77777777" w:rsidTr="008B34C3">
        <w:trPr>
          <w:trHeight w:val="250"/>
        </w:trPr>
        <w:tc>
          <w:tcPr>
            <w:tcW w:w="1133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E53AD6D" w14:textId="45DA0250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xtraction time</w:t>
            </w:r>
          </w:p>
        </w:tc>
        <w:tc>
          <w:tcPr>
            <w:tcW w:w="32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B30FF72" w14:textId="77777777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115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01C491E2" w14:textId="77777777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51304</w:t>
            </w:r>
          </w:p>
        </w:tc>
        <w:tc>
          <w:tcPr>
            <w:tcW w:w="997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6D1D39EE" w14:textId="77777777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0261</w:t>
            </w:r>
          </w:p>
        </w:tc>
        <w:tc>
          <w:tcPr>
            <w:tcW w:w="73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5444D76" w14:textId="77777777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2671</w:t>
            </w:r>
          </w:p>
        </w:tc>
        <w:tc>
          <w:tcPr>
            <w:tcW w:w="65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785C64EE" w14:textId="77777777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41472</w:t>
            </w:r>
          </w:p>
        </w:tc>
      </w:tr>
      <w:tr w:rsidR="00353437" w:rsidRPr="006B09C2" w14:paraId="1B66DD34" w14:textId="77777777" w:rsidTr="008B34C3">
        <w:trPr>
          <w:trHeight w:val="250"/>
        </w:trPr>
        <w:tc>
          <w:tcPr>
            <w:tcW w:w="1133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7A52F20" w14:textId="6E706AA3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torage</w:t>
            </w:r>
          </w:p>
        </w:tc>
        <w:tc>
          <w:tcPr>
            <w:tcW w:w="32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670D9E03" w14:textId="77777777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</w:t>
            </w:r>
          </w:p>
        </w:tc>
        <w:tc>
          <w:tcPr>
            <w:tcW w:w="115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073CC8F" w14:textId="77777777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0.24141</w:t>
            </w:r>
          </w:p>
        </w:tc>
        <w:tc>
          <w:tcPr>
            <w:tcW w:w="997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57B39E7" w14:textId="77777777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0.1207</w:t>
            </w:r>
          </w:p>
        </w:tc>
        <w:tc>
          <w:tcPr>
            <w:tcW w:w="73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2369365A" w14:textId="77777777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4.015</w:t>
            </w:r>
          </w:p>
        </w:tc>
        <w:tc>
          <w:tcPr>
            <w:tcW w:w="65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1656CF99" w14:textId="77777777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01</w:t>
            </w:r>
          </w:p>
        </w:tc>
      </w:tr>
      <w:tr w:rsidR="006B09C2" w:rsidRPr="006B09C2" w14:paraId="08C89C42" w14:textId="77777777" w:rsidTr="008B34C3">
        <w:trPr>
          <w:trHeight w:val="250"/>
        </w:trPr>
        <w:tc>
          <w:tcPr>
            <w:tcW w:w="1133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440C558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del</w:t>
            </w:r>
          </w:p>
        </w:tc>
        <w:tc>
          <w:tcPr>
            <w:tcW w:w="32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3DF9650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</w:t>
            </w:r>
          </w:p>
        </w:tc>
        <w:tc>
          <w:tcPr>
            <w:tcW w:w="115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39650A1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9.9192</w:t>
            </w:r>
          </w:p>
        </w:tc>
        <w:tc>
          <w:tcPr>
            <w:tcW w:w="997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78A01AF5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.98846</w:t>
            </w:r>
          </w:p>
        </w:tc>
        <w:tc>
          <w:tcPr>
            <w:tcW w:w="73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1372D7A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.59601</w:t>
            </w:r>
          </w:p>
        </w:tc>
        <w:tc>
          <w:tcPr>
            <w:tcW w:w="65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2CD8808E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01</w:t>
            </w:r>
          </w:p>
        </w:tc>
      </w:tr>
      <w:tr w:rsidR="006B09C2" w:rsidRPr="006B09C2" w14:paraId="6C7C72A7" w14:textId="77777777" w:rsidTr="008B34C3">
        <w:trPr>
          <w:trHeight w:val="250"/>
        </w:trPr>
        <w:tc>
          <w:tcPr>
            <w:tcW w:w="1133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31F4D32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rror</w:t>
            </w:r>
          </w:p>
        </w:tc>
        <w:tc>
          <w:tcPr>
            <w:tcW w:w="32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2E13A00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1</w:t>
            </w:r>
          </w:p>
        </w:tc>
        <w:tc>
          <w:tcPr>
            <w:tcW w:w="115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057AECBE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8.05745</w:t>
            </w:r>
          </w:p>
        </w:tc>
        <w:tc>
          <w:tcPr>
            <w:tcW w:w="997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7D8E739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8433</w:t>
            </w:r>
          </w:p>
        </w:tc>
        <w:tc>
          <w:tcPr>
            <w:tcW w:w="73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72B6A5F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65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179C913C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6B09C2" w:rsidRPr="006B09C2" w14:paraId="52509B6A" w14:textId="77777777" w:rsidTr="008B34C3">
        <w:trPr>
          <w:trHeight w:val="250"/>
        </w:trPr>
        <w:tc>
          <w:tcPr>
            <w:tcW w:w="1133" w:type="pc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D4751EC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rrected Total</w:t>
            </w:r>
          </w:p>
        </w:tc>
        <w:tc>
          <w:tcPr>
            <w:tcW w:w="322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341EC23F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8</w:t>
            </w:r>
          </w:p>
        </w:tc>
        <w:tc>
          <w:tcPr>
            <w:tcW w:w="1158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1B0EB9F0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7.97665</w:t>
            </w:r>
          </w:p>
        </w:tc>
        <w:tc>
          <w:tcPr>
            <w:tcW w:w="997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1EFFF7DE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32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5CD4C4A8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59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9894608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0F0A71D1" w14:textId="420D6728" w:rsidR="006B09C2" w:rsidRPr="006B09C2" w:rsidRDefault="00353437" w:rsidP="00271DE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  <w:r>
        <w:rPr>
          <w:rFonts w:ascii="Arial" w:eastAsia="Times New Roman" w:hAnsi="Arial" w:cs="Arial"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  <w:t>Tukey’s test – Extraction tim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5"/>
        <w:gridCol w:w="3959"/>
        <w:gridCol w:w="1319"/>
        <w:gridCol w:w="2345"/>
      </w:tblGrid>
      <w:tr w:rsidR="006B09C2" w:rsidRPr="009108AE" w14:paraId="63770818" w14:textId="77777777" w:rsidTr="008B34C3">
        <w:trPr>
          <w:trHeight w:val="250"/>
        </w:trPr>
        <w:tc>
          <w:tcPr>
            <w:tcW w:w="1041" w:type="pct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EBD0A63" w14:textId="53D0DA3E" w:rsidR="006B09C2" w:rsidRPr="009108AE" w:rsidRDefault="006C0FA5" w:rsidP="006C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lastRenderedPageBreak/>
              <w:t>H</w:t>
            </w:r>
            <w:r w:rsidR="00DD7C3C"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urs</w:t>
            </w:r>
          </w:p>
        </w:tc>
        <w:tc>
          <w:tcPr>
            <w:tcW w:w="2056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544446E" w14:textId="77777777" w:rsidR="006B09C2" w:rsidRPr="009108AE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</w:t>
            </w:r>
          </w:p>
        </w:tc>
        <w:tc>
          <w:tcPr>
            <w:tcW w:w="1903" w:type="pct"/>
            <w:gridSpan w:val="2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020498" w14:textId="77777777" w:rsidR="006B09C2" w:rsidRPr="009108AE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oups</w:t>
            </w:r>
          </w:p>
        </w:tc>
      </w:tr>
      <w:tr w:rsidR="006B09C2" w:rsidRPr="006B09C2" w14:paraId="18284114" w14:textId="77777777" w:rsidTr="008B34C3">
        <w:trPr>
          <w:trHeight w:val="250"/>
        </w:trPr>
        <w:tc>
          <w:tcPr>
            <w:tcW w:w="1041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87E687E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</w:t>
            </w:r>
          </w:p>
        </w:tc>
        <w:tc>
          <w:tcPr>
            <w:tcW w:w="205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47B9991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.1095</w:t>
            </w:r>
          </w:p>
        </w:tc>
        <w:tc>
          <w:tcPr>
            <w:tcW w:w="68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24BF29D1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  <w:tc>
          <w:tcPr>
            <w:tcW w:w="121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54B3FE1B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6B09C2" w:rsidRPr="006B09C2" w14:paraId="6DB2C4AA" w14:textId="77777777" w:rsidTr="008B34C3">
        <w:trPr>
          <w:trHeight w:val="250"/>
        </w:trPr>
        <w:tc>
          <w:tcPr>
            <w:tcW w:w="1041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B556BFD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5</w:t>
            </w:r>
          </w:p>
        </w:tc>
        <w:tc>
          <w:tcPr>
            <w:tcW w:w="205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771CACF0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.43767</w:t>
            </w:r>
          </w:p>
        </w:tc>
        <w:tc>
          <w:tcPr>
            <w:tcW w:w="68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22235FD6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  <w:tc>
          <w:tcPr>
            <w:tcW w:w="121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422056E7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</w:t>
            </w:r>
          </w:p>
        </w:tc>
      </w:tr>
      <w:tr w:rsidR="006B09C2" w:rsidRPr="006B09C2" w14:paraId="2E356E15" w14:textId="77777777" w:rsidTr="008B34C3">
        <w:trPr>
          <w:trHeight w:val="250"/>
        </w:trPr>
        <w:tc>
          <w:tcPr>
            <w:tcW w:w="1041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E2FAB69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</w:t>
            </w:r>
          </w:p>
        </w:tc>
        <w:tc>
          <w:tcPr>
            <w:tcW w:w="205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05CFCC84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.391</w:t>
            </w:r>
          </w:p>
        </w:tc>
        <w:tc>
          <w:tcPr>
            <w:tcW w:w="68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0FE590B0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  <w:tc>
          <w:tcPr>
            <w:tcW w:w="121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74EC7445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</w:t>
            </w:r>
          </w:p>
        </w:tc>
      </w:tr>
      <w:tr w:rsidR="006B09C2" w:rsidRPr="006B09C2" w14:paraId="799E97B7" w14:textId="77777777" w:rsidTr="008B34C3">
        <w:trPr>
          <w:trHeight w:val="250"/>
        </w:trPr>
        <w:tc>
          <w:tcPr>
            <w:tcW w:w="1041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2CCEE93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5</w:t>
            </w:r>
          </w:p>
        </w:tc>
        <w:tc>
          <w:tcPr>
            <w:tcW w:w="205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AE95A2B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.34011</w:t>
            </w:r>
          </w:p>
        </w:tc>
        <w:tc>
          <w:tcPr>
            <w:tcW w:w="68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0534D228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  <w:tc>
          <w:tcPr>
            <w:tcW w:w="121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566EF44A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</w:t>
            </w:r>
          </w:p>
        </w:tc>
      </w:tr>
      <w:tr w:rsidR="006B09C2" w:rsidRPr="006B09C2" w14:paraId="4FB494F0" w14:textId="77777777" w:rsidTr="008B34C3">
        <w:trPr>
          <w:trHeight w:val="250"/>
        </w:trPr>
        <w:tc>
          <w:tcPr>
            <w:tcW w:w="1041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42F49B4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205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52B72E8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.14433</w:t>
            </w:r>
          </w:p>
        </w:tc>
        <w:tc>
          <w:tcPr>
            <w:tcW w:w="68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EE3F310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  <w:tc>
          <w:tcPr>
            <w:tcW w:w="121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69F0A346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</w:t>
            </w:r>
          </w:p>
        </w:tc>
      </w:tr>
      <w:tr w:rsidR="006B09C2" w:rsidRPr="006B09C2" w14:paraId="2371998F" w14:textId="77777777" w:rsidTr="008B34C3">
        <w:trPr>
          <w:trHeight w:val="250"/>
        </w:trPr>
        <w:tc>
          <w:tcPr>
            <w:tcW w:w="1041" w:type="pc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DC2933A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2056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0C970252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.3906</w:t>
            </w:r>
          </w:p>
        </w:tc>
        <w:tc>
          <w:tcPr>
            <w:tcW w:w="685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FFFFFF"/>
            <w:hideMark/>
          </w:tcPr>
          <w:p w14:paraId="1840CCFF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218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90517E0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</w:t>
            </w:r>
          </w:p>
        </w:tc>
      </w:tr>
    </w:tbl>
    <w:p w14:paraId="634B7BFC" w14:textId="77777777" w:rsidR="00353437" w:rsidRPr="006B09C2" w:rsidRDefault="00353437" w:rsidP="00271DE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  <w:r>
        <w:rPr>
          <w:rFonts w:ascii="Arial" w:eastAsia="Times New Roman" w:hAnsi="Arial" w:cs="Arial"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  <w:t>Tukey’s test – Storag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3"/>
        <w:gridCol w:w="3229"/>
        <w:gridCol w:w="2134"/>
        <w:gridCol w:w="2132"/>
      </w:tblGrid>
      <w:tr w:rsidR="006B09C2" w:rsidRPr="009108AE" w14:paraId="6E3BA949" w14:textId="77777777" w:rsidTr="008B34C3">
        <w:trPr>
          <w:trHeight w:val="250"/>
        </w:trPr>
        <w:tc>
          <w:tcPr>
            <w:tcW w:w="1108" w:type="pct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72E1DAAD" w14:textId="19575136" w:rsidR="006B09C2" w:rsidRPr="009108AE" w:rsidRDefault="006C0FA5" w:rsidP="006C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</w:t>
            </w:r>
            <w:r w:rsidR="00F709AF"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atment</w:t>
            </w:r>
          </w:p>
        </w:tc>
        <w:tc>
          <w:tcPr>
            <w:tcW w:w="1677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D8F15AF" w14:textId="77777777" w:rsidR="006B09C2" w:rsidRPr="009108AE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</w:t>
            </w:r>
          </w:p>
        </w:tc>
        <w:tc>
          <w:tcPr>
            <w:tcW w:w="1108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53FB7B6" w14:textId="77777777" w:rsidR="006B09C2" w:rsidRPr="009108AE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oups</w:t>
            </w:r>
          </w:p>
        </w:tc>
        <w:tc>
          <w:tcPr>
            <w:tcW w:w="1108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77927E" w14:textId="77777777" w:rsidR="006B09C2" w:rsidRPr="009108AE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oups</w:t>
            </w:r>
          </w:p>
        </w:tc>
      </w:tr>
      <w:tr w:rsidR="002D4AA6" w:rsidRPr="006B09C2" w14:paraId="19FAE104" w14:textId="77777777" w:rsidTr="008B34C3">
        <w:trPr>
          <w:trHeight w:val="250"/>
        </w:trPr>
        <w:tc>
          <w:tcPr>
            <w:tcW w:w="1108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1DA5A99" w14:textId="7D2F8B5C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months + tannin</w:t>
            </w:r>
          </w:p>
        </w:tc>
        <w:tc>
          <w:tcPr>
            <w:tcW w:w="1677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0D24379" w14:textId="77777777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.10553</w:t>
            </w:r>
          </w:p>
        </w:tc>
        <w:tc>
          <w:tcPr>
            <w:tcW w:w="110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0D735307" w14:textId="77777777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  <w:tc>
          <w:tcPr>
            <w:tcW w:w="110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1C44E466" w14:textId="77777777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2D4AA6" w:rsidRPr="006B09C2" w14:paraId="18046255" w14:textId="77777777" w:rsidTr="008B34C3">
        <w:trPr>
          <w:trHeight w:val="250"/>
        </w:trPr>
        <w:tc>
          <w:tcPr>
            <w:tcW w:w="1108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89726A0" w14:textId="08B9DC14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months</w:t>
            </w:r>
          </w:p>
        </w:tc>
        <w:tc>
          <w:tcPr>
            <w:tcW w:w="1677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69B1AF99" w14:textId="77777777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.71735</w:t>
            </w:r>
          </w:p>
        </w:tc>
        <w:tc>
          <w:tcPr>
            <w:tcW w:w="110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60AA7ADD" w14:textId="77777777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0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07385AE9" w14:textId="77777777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</w:t>
            </w:r>
          </w:p>
        </w:tc>
      </w:tr>
      <w:tr w:rsidR="002D4AA6" w:rsidRPr="006B09C2" w14:paraId="515747D7" w14:textId="77777777" w:rsidTr="008B34C3">
        <w:trPr>
          <w:trHeight w:val="250"/>
        </w:trPr>
        <w:tc>
          <w:tcPr>
            <w:tcW w:w="1108" w:type="pc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B3D0781" w14:textId="7BF5B5EC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</w:t>
            </w: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1677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6F55DBA4" w14:textId="77777777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.46288</w:t>
            </w:r>
          </w:p>
        </w:tc>
        <w:tc>
          <w:tcPr>
            <w:tcW w:w="1108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4BD8257A" w14:textId="77777777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08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E229FBF" w14:textId="77777777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</w:t>
            </w:r>
          </w:p>
        </w:tc>
      </w:tr>
    </w:tbl>
    <w:p w14:paraId="2057445C" w14:textId="77777777" w:rsidR="006B09C2" w:rsidRDefault="006B09C2" w:rsidP="00271DE1">
      <w:pPr>
        <w:spacing w:after="0"/>
        <w:rPr>
          <w:lang w:val="en-US"/>
        </w:rPr>
      </w:pPr>
    </w:p>
    <w:p w14:paraId="31F69B61" w14:textId="371B23BB" w:rsidR="006B09C2" w:rsidRPr="00FD3DAB" w:rsidRDefault="00353437" w:rsidP="00271DE1">
      <w:pPr>
        <w:spacing w:after="0" w:line="240" w:lineRule="auto"/>
        <w:jc w:val="center"/>
        <w:rPr>
          <w:rFonts w:ascii="Arial" w:eastAsia="Times New Roman" w:hAnsi="Arial" w:cs="Arial"/>
          <w:b/>
          <w:bCs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</w:pPr>
      <w:r w:rsidRPr="00FD3DAB">
        <w:rPr>
          <w:rFonts w:ascii="Arial" w:eastAsia="Times New Roman" w:hAnsi="Arial" w:cs="Arial"/>
          <w:b/>
          <w:bCs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  <w:t>Color density (corrected)</w:t>
      </w:r>
      <w:r w:rsidR="006B09C2" w:rsidRPr="00FD3DAB">
        <w:rPr>
          <w:rFonts w:ascii="Arial" w:eastAsia="Times New Roman" w:hAnsi="Arial" w:cs="Arial"/>
          <w:b/>
          <w:bCs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9"/>
        <w:gridCol w:w="608"/>
        <w:gridCol w:w="2193"/>
        <w:gridCol w:w="1889"/>
        <w:gridCol w:w="1539"/>
        <w:gridCol w:w="1250"/>
      </w:tblGrid>
      <w:tr w:rsidR="006B09C2" w:rsidRPr="009108AE" w14:paraId="7872DA48" w14:textId="77777777" w:rsidTr="008B34C3">
        <w:trPr>
          <w:trHeight w:val="250"/>
        </w:trPr>
        <w:tc>
          <w:tcPr>
            <w:tcW w:w="1116" w:type="pct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CB393CE" w14:textId="77777777" w:rsidR="006B09C2" w:rsidRPr="009108AE" w:rsidRDefault="006B09C2" w:rsidP="006C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03A2F2F" w14:textId="77777777" w:rsidR="006B09C2" w:rsidRPr="009108AE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F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33106C1" w14:textId="77777777" w:rsidR="006B09C2" w:rsidRPr="009108AE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um of Squares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ADCC427" w14:textId="77777777" w:rsidR="006B09C2" w:rsidRPr="009108AE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 Square</w:t>
            </w:r>
          </w:p>
        </w:tc>
        <w:tc>
          <w:tcPr>
            <w:tcW w:w="799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25DBBD3" w14:textId="77777777" w:rsidR="006B09C2" w:rsidRPr="009108AE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 Value</w:t>
            </w:r>
          </w:p>
        </w:tc>
        <w:tc>
          <w:tcPr>
            <w:tcW w:w="649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FB6C33" w14:textId="77777777" w:rsidR="006B09C2" w:rsidRPr="009108AE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 Value</w:t>
            </w:r>
          </w:p>
        </w:tc>
      </w:tr>
      <w:tr w:rsidR="00353437" w:rsidRPr="006B09C2" w14:paraId="0B6D3D6C" w14:textId="77777777" w:rsidTr="008B34C3">
        <w:trPr>
          <w:trHeight w:val="250"/>
        </w:trPr>
        <w:tc>
          <w:tcPr>
            <w:tcW w:w="1116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92D02CD" w14:textId="166FD6F0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xtraction time</w:t>
            </w:r>
          </w:p>
        </w:tc>
        <w:tc>
          <w:tcPr>
            <w:tcW w:w="31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7ED15C0B" w14:textId="77777777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113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0C50F94" w14:textId="77777777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40562</w:t>
            </w:r>
          </w:p>
        </w:tc>
        <w:tc>
          <w:tcPr>
            <w:tcW w:w="981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62F364B9" w14:textId="77777777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28112</w:t>
            </w:r>
          </w:p>
        </w:tc>
        <w:tc>
          <w:tcPr>
            <w:tcW w:w="79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2E6C03BF" w14:textId="77777777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29232</w:t>
            </w:r>
          </w:p>
        </w:tc>
        <w:tc>
          <w:tcPr>
            <w:tcW w:w="64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00D87781" w14:textId="77777777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28594</w:t>
            </w:r>
          </w:p>
        </w:tc>
      </w:tr>
      <w:tr w:rsidR="00353437" w:rsidRPr="006B09C2" w14:paraId="5EF9B970" w14:textId="77777777" w:rsidTr="008B34C3">
        <w:trPr>
          <w:trHeight w:val="250"/>
        </w:trPr>
        <w:tc>
          <w:tcPr>
            <w:tcW w:w="1116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8DA1C7E" w14:textId="0E55E501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torage</w:t>
            </w:r>
          </w:p>
        </w:tc>
        <w:tc>
          <w:tcPr>
            <w:tcW w:w="31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62840552" w14:textId="77777777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</w:t>
            </w:r>
          </w:p>
        </w:tc>
        <w:tc>
          <w:tcPr>
            <w:tcW w:w="113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7DCD0077" w14:textId="77777777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1.25527</w:t>
            </w:r>
          </w:p>
        </w:tc>
        <w:tc>
          <w:tcPr>
            <w:tcW w:w="981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C97C1BA" w14:textId="77777777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.62763</w:t>
            </w:r>
          </w:p>
        </w:tc>
        <w:tc>
          <w:tcPr>
            <w:tcW w:w="79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24EFD703" w14:textId="77777777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7.80897</w:t>
            </w:r>
          </w:p>
        </w:tc>
        <w:tc>
          <w:tcPr>
            <w:tcW w:w="64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20184AC9" w14:textId="77777777" w:rsidR="00353437" w:rsidRPr="006B09C2" w:rsidRDefault="00353437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01</w:t>
            </w:r>
          </w:p>
        </w:tc>
      </w:tr>
      <w:tr w:rsidR="006B09C2" w:rsidRPr="006B09C2" w14:paraId="23A9C1C0" w14:textId="77777777" w:rsidTr="008B34C3">
        <w:trPr>
          <w:trHeight w:val="250"/>
        </w:trPr>
        <w:tc>
          <w:tcPr>
            <w:tcW w:w="1116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D4BF546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del</w:t>
            </w:r>
          </w:p>
        </w:tc>
        <w:tc>
          <w:tcPr>
            <w:tcW w:w="31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60D545F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</w:t>
            </w:r>
          </w:p>
        </w:tc>
        <w:tc>
          <w:tcPr>
            <w:tcW w:w="113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86AA776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6.3836</w:t>
            </w:r>
          </w:p>
        </w:tc>
        <w:tc>
          <w:tcPr>
            <w:tcW w:w="981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0EA749BD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.0548</w:t>
            </w:r>
          </w:p>
        </w:tc>
        <w:tc>
          <w:tcPr>
            <w:tcW w:w="79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2C49267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7.02752</w:t>
            </w:r>
          </w:p>
        </w:tc>
        <w:tc>
          <w:tcPr>
            <w:tcW w:w="64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0A3162D8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01</w:t>
            </w:r>
          </w:p>
        </w:tc>
      </w:tr>
      <w:tr w:rsidR="006B09C2" w:rsidRPr="006B09C2" w14:paraId="3408D716" w14:textId="77777777" w:rsidTr="008B34C3">
        <w:trPr>
          <w:trHeight w:val="250"/>
        </w:trPr>
        <w:tc>
          <w:tcPr>
            <w:tcW w:w="1116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27AAEF4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rror</w:t>
            </w:r>
          </w:p>
        </w:tc>
        <w:tc>
          <w:tcPr>
            <w:tcW w:w="31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77969610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1</w:t>
            </w:r>
          </w:p>
        </w:tc>
        <w:tc>
          <w:tcPr>
            <w:tcW w:w="113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6707D254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.91896</w:t>
            </w:r>
          </w:p>
        </w:tc>
        <w:tc>
          <w:tcPr>
            <w:tcW w:w="981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21CDDB9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21754</w:t>
            </w:r>
          </w:p>
        </w:tc>
        <w:tc>
          <w:tcPr>
            <w:tcW w:w="79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872C9B1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64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06B049B8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6B09C2" w:rsidRPr="006B09C2" w14:paraId="290715EF" w14:textId="77777777" w:rsidTr="008B34C3">
        <w:trPr>
          <w:trHeight w:val="250"/>
        </w:trPr>
        <w:tc>
          <w:tcPr>
            <w:tcW w:w="1116" w:type="pc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2302628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rrected Total</w:t>
            </w:r>
          </w:p>
        </w:tc>
        <w:tc>
          <w:tcPr>
            <w:tcW w:w="316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1C34AB18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8</w:t>
            </w:r>
          </w:p>
        </w:tc>
        <w:tc>
          <w:tcPr>
            <w:tcW w:w="1139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2B94740A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5.30256</w:t>
            </w:r>
          </w:p>
        </w:tc>
        <w:tc>
          <w:tcPr>
            <w:tcW w:w="981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79345F93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6943703A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49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B355B94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750BF2CD" w14:textId="552D40DC" w:rsidR="006B09C2" w:rsidRPr="006B09C2" w:rsidRDefault="00353437" w:rsidP="008B34C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  <w:r>
        <w:rPr>
          <w:rFonts w:ascii="Arial" w:eastAsia="Times New Roman" w:hAnsi="Arial" w:cs="Arial"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  <w:t>Tukey’s test – Extraction tim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5"/>
        <w:gridCol w:w="3959"/>
        <w:gridCol w:w="1319"/>
        <w:gridCol w:w="2345"/>
      </w:tblGrid>
      <w:tr w:rsidR="006B09C2" w:rsidRPr="009108AE" w14:paraId="40FE9C98" w14:textId="77777777" w:rsidTr="008B34C3">
        <w:trPr>
          <w:trHeight w:val="250"/>
        </w:trPr>
        <w:tc>
          <w:tcPr>
            <w:tcW w:w="1041" w:type="pct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666E8DEB" w14:textId="3E359EDC" w:rsidR="006B09C2" w:rsidRPr="009108AE" w:rsidRDefault="006C0FA5" w:rsidP="006C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</w:t>
            </w:r>
            <w:r w:rsidR="00DD7C3C"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urs</w:t>
            </w:r>
          </w:p>
        </w:tc>
        <w:tc>
          <w:tcPr>
            <w:tcW w:w="2056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A475C7E" w14:textId="77777777" w:rsidR="006B09C2" w:rsidRPr="009108AE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</w:t>
            </w:r>
          </w:p>
        </w:tc>
        <w:tc>
          <w:tcPr>
            <w:tcW w:w="1903" w:type="pct"/>
            <w:gridSpan w:val="2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B42BBB" w14:textId="77777777" w:rsidR="006B09C2" w:rsidRPr="009108AE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oups</w:t>
            </w:r>
          </w:p>
        </w:tc>
      </w:tr>
      <w:tr w:rsidR="006B09C2" w:rsidRPr="006B09C2" w14:paraId="7113375E" w14:textId="77777777" w:rsidTr="008B34C3">
        <w:trPr>
          <w:trHeight w:val="250"/>
        </w:trPr>
        <w:tc>
          <w:tcPr>
            <w:tcW w:w="1041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2CA5022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</w:t>
            </w:r>
          </w:p>
        </w:tc>
        <w:tc>
          <w:tcPr>
            <w:tcW w:w="205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2670E4D2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.57488</w:t>
            </w:r>
          </w:p>
        </w:tc>
        <w:tc>
          <w:tcPr>
            <w:tcW w:w="68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407162B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  <w:tc>
          <w:tcPr>
            <w:tcW w:w="121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2EEA6436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6B09C2" w:rsidRPr="006B09C2" w14:paraId="79406C0E" w14:textId="77777777" w:rsidTr="008B34C3">
        <w:trPr>
          <w:trHeight w:val="250"/>
        </w:trPr>
        <w:tc>
          <w:tcPr>
            <w:tcW w:w="1041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940037E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5</w:t>
            </w:r>
          </w:p>
        </w:tc>
        <w:tc>
          <w:tcPr>
            <w:tcW w:w="205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77D2B370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.29422</w:t>
            </w:r>
          </w:p>
        </w:tc>
        <w:tc>
          <w:tcPr>
            <w:tcW w:w="68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693AD881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  <w:tc>
          <w:tcPr>
            <w:tcW w:w="121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1190C0C8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6B09C2" w:rsidRPr="006B09C2" w14:paraId="496B2CC8" w14:textId="77777777" w:rsidTr="008B34C3">
        <w:trPr>
          <w:trHeight w:val="250"/>
        </w:trPr>
        <w:tc>
          <w:tcPr>
            <w:tcW w:w="1041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77E4627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</w:t>
            </w:r>
          </w:p>
        </w:tc>
        <w:tc>
          <w:tcPr>
            <w:tcW w:w="205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025623C2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.17389</w:t>
            </w:r>
          </w:p>
        </w:tc>
        <w:tc>
          <w:tcPr>
            <w:tcW w:w="68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DA677EF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  <w:tc>
          <w:tcPr>
            <w:tcW w:w="121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3653D6FB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6B09C2" w:rsidRPr="006B09C2" w14:paraId="04B57399" w14:textId="77777777" w:rsidTr="008B34C3">
        <w:trPr>
          <w:trHeight w:val="250"/>
        </w:trPr>
        <w:tc>
          <w:tcPr>
            <w:tcW w:w="1041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FA1C714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205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6C5F1C9C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.02922</w:t>
            </w:r>
          </w:p>
        </w:tc>
        <w:tc>
          <w:tcPr>
            <w:tcW w:w="68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7D97E6A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  <w:tc>
          <w:tcPr>
            <w:tcW w:w="121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0DD37829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</w:t>
            </w:r>
          </w:p>
        </w:tc>
      </w:tr>
      <w:tr w:rsidR="006B09C2" w:rsidRPr="006B09C2" w14:paraId="2099FDEF" w14:textId="77777777" w:rsidTr="008B34C3">
        <w:trPr>
          <w:trHeight w:val="250"/>
        </w:trPr>
        <w:tc>
          <w:tcPr>
            <w:tcW w:w="1041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020589F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5</w:t>
            </w:r>
          </w:p>
        </w:tc>
        <w:tc>
          <w:tcPr>
            <w:tcW w:w="205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3F4B3C3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.97233</w:t>
            </w:r>
          </w:p>
        </w:tc>
        <w:tc>
          <w:tcPr>
            <w:tcW w:w="68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DA11E2D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  <w:tc>
          <w:tcPr>
            <w:tcW w:w="121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390F7220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</w:t>
            </w:r>
          </w:p>
        </w:tc>
      </w:tr>
      <w:tr w:rsidR="006B09C2" w:rsidRPr="006B09C2" w14:paraId="3BC08211" w14:textId="77777777" w:rsidTr="008B34C3">
        <w:trPr>
          <w:trHeight w:val="250"/>
        </w:trPr>
        <w:tc>
          <w:tcPr>
            <w:tcW w:w="1041" w:type="pc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EAF782A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2056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3CA1C1E5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.3578</w:t>
            </w:r>
          </w:p>
        </w:tc>
        <w:tc>
          <w:tcPr>
            <w:tcW w:w="685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2498317B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218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AEF380" w14:textId="77777777" w:rsidR="006B09C2" w:rsidRPr="006B09C2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</w:t>
            </w:r>
          </w:p>
        </w:tc>
      </w:tr>
    </w:tbl>
    <w:p w14:paraId="206BCA8C" w14:textId="77777777" w:rsidR="00353437" w:rsidRPr="006B09C2" w:rsidRDefault="00353437" w:rsidP="00271DE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  <w:r>
        <w:rPr>
          <w:rFonts w:ascii="Arial" w:eastAsia="Times New Roman" w:hAnsi="Arial" w:cs="Arial"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  <w:t>Tukey’s test – Storag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9"/>
        <w:gridCol w:w="3021"/>
        <w:gridCol w:w="2239"/>
        <w:gridCol w:w="2239"/>
      </w:tblGrid>
      <w:tr w:rsidR="006B09C2" w:rsidRPr="009108AE" w14:paraId="50D8C745" w14:textId="77777777" w:rsidTr="008B34C3">
        <w:trPr>
          <w:trHeight w:val="250"/>
        </w:trPr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0DFAA28A" w14:textId="43623836" w:rsidR="006B09C2" w:rsidRPr="009108AE" w:rsidRDefault="006C0FA5" w:rsidP="006C0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</w:t>
            </w:r>
            <w:r w:rsidR="00DD7C3C"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atment</w:t>
            </w:r>
          </w:p>
        </w:tc>
        <w:tc>
          <w:tcPr>
            <w:tcW w:w="1569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33A3C35" w14:textId="77777777" w:rsidR="006B09C2" w:rsidRPr="009108AE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</w:t>
            </w:r>
          </w:p>
        </w:tc>
        <w:tc>
          <w:tcPr>
            <w:tcW w:w="1163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C24A04F" w14:textId="77777777" w:rsidR="006B09C2" w:rsidRPr="009108AE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oups</w:t>
            </w:r>
          </w:p>
        </w:tc>
        <w:tc>
          <w:tcPr>
            <w:tcW w:w="1164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26D57C" w14:textId="77777777" w:rsidR="006B09C2" w:rsidRPr="009108AE" w:rsidRDefault="006B09C2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oups</w:t>
            </w:r>
          </w:p>
        </w:tc>
      </w:tr>
      <w:tr w:rsidR="002D4AA6" w:rsidRPr="006B09C2" w14:paraId="58190FEA" w14:textId="77777777" w:rsidTr="008B34C3">
        <w:trPr>
          <w:trHeight w:val="250"/>
        </w:trPr>
        <w:tc>
          <w:tcPr>
            <w:tcW w:w="1105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7617803" w14:textId="18644583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months + tannin</w:t>
            </w:r>
          </w:p>
        </w:tc>
        <w:tc>
          <w:tcPr>
            <w:tcW w:w="156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6145CBAD" w14:textId="77777777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.7074</w:t>
            </w:r>
          </w:p>
        </w:tc>
        <w:tc>
          <w:tcPr>
            <w:tcW w:w="1163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DA39BB7" w14:textId="77777777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  <w:tc>
          <w:tcPr>
            <w:tcW w:w="1164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18999C97" w14:textId="77777777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2D4AA6" w:rsidRPr="006B09C2" w14:paraId="6A9C0C3C" w14:textId="77777777" w:rsidTr="008B34C3">
        <w:trPr>
          <w:trHeight w:val="250"/>
        </w:trPr>
        <w:tc>
          <w:tcPr>
            <w:tcW w:w="1105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48473A6" w14:textId="6F86D8C3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months</w:t>
            </w:r>
          </w:p>
        </w:tc>
        <w:tc>
          <w:tcPr>
            <w:tcW w:w="156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785599DE" w14:textId="77777777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.47447</w:t>
            </w:r>
          </w:p>
        </w:tc>
        <w:tc>
          <w:tcPr>
            <w:tcW w:w="1163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06FCCF71" w14:textId="77777777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64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2BAEC3D8" w14:textId="77777777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</w:t>
            </w:r>
          </w:p>
        </w:tc>
      </w:tr>
      <w:tr w:rsidR="002D4AA6" w:rsidRPr="006B09C2" w14:paraId="09656DFB" w14:textId="77777777" w:rsidTr="008B34C3">
        <w:trPr>
          <w:trHeight w:val="250"/>
        </w:trPr>
        <w:tc>
          <w:tcPr>
            <w:tcW w:w="1105" w:type="pc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F8E40AB" w14:textId="01A64207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</w:t>
            </w: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1569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0F53EF63" w14:textId="77777777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.34929</w:t>
            </w:r>
          </w:p>
        </w:tc>
        <w:tc>
          <w:tcPr>
            <w:tcW w:w="1163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221367D5" w14:textId="77777777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64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831910" w14:textId="77777777" w:rsidR="002D4AA6" w:rsidRPr="006B09C2" w:rsidRDefault="002D4AA6" w:rsidP="006C0F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</w:t>
            </w:r>
          </w:p>
        </w:tc>
      </w:tr>
    </w:tbl>
    <w:p w14:paraId="5DD53853" w14:textId="77777777" w:rsidR="006B09C2" w:rsidRDefault="006B09C2" w:rsidP="00271DE1">
      <w:pPr>
        <w:spacing w:after="0"/>
        <w:rPr>
          <w:lang w:val="en-US"/>
        </w:rPr>
      </w:pPr>
    </w:p>
    <w:p w14:paraId="6A05CEA8" w14:textId="49482429" w:rsidR="006B09C2" w:rsidRPr="00FD3DAB" w:rsidRDefault="00353437" w:rsidP="00271DE1">
      <w:pPr>
        <w:spacing w:after="0" w:line="240" w:lineRule="auto"/>
        <w:jc w:val="center"/>
        <w:rPr>
          <w:rFonts w:ascii="Arial" w:eastAsia="Times New Roman" w:hAnsi="Arial" w:cs="Arial"/>
          <w:b/>
          <w:bCs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</w:pPr>
      <w:r w:rsidRPr="00FD3DAB">
        <w:rPr>
          <w:rFonts w:ascii="Arial" w:eastAsia="Times New Roman" w:hAnsi="Arial" w:cs="Arial"/>
          <w:b/>
          <w:bCs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  <w:t>Hu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1"/>
        <w:gridCol w:w="620"/>
        <w:gridCol w:w="2230"/>
        <w:gridCol w:w="1920"/>
        <w:gridCol w:w="1410"/>
        <w:gridCol w:w="1267"/>
      </w:tblGrid>
      <w:tr w:rsidR="006B09C2" w:rsidRPr="009108AE" w14:paraId="4C4B7F34" w14:textId="77777777" w:rsidTr="008B34C3">
        <w:trPr>
          <w:trHeight w:val="250"/>
        </w:trPr>
        <w:tc>
          <w:tcPr>
            <w:tcW w:w="1133" w:type="pct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7BD5EB54" w14:textId="77777777" w:rsidR="006B09C2" w:rsidRPr="009108AE" w:rsidRDefault="006B09C2" w:rsidP="00255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8B1EFB9" w14:textId="77777777" w:rsidR="006B09C2" w:rsidRPr="009108AE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F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D466FF0" w14:textId="77777777" w:rsidR="006B09C2" w:rsidRPr="009108AE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um of Squares</w:t>
            </w:r>
          </w:p>
        </w:tc>
        <w:tc>
          <w:tcPr>
            <w:tcW w:w="997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2411AF6" w14:textId="77777777" w:rsidR="006B09C2" w:rsidRPr="009108AE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 Square</w:t>
            </w: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6B421DD" w14:textId="77777777" w:rsidR="006B09C2" w:rsidRPr="009108AE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 Value</w:t>
            </w:r>
          </w:p>
        </w:tc>
        <w:tc>
          <w:tcPr>
            <w:tcW w:w="659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83F499" w14:textId="77777777" w:rsidR="006B09C2" w:rsidRPr="009108AE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 Value</w:t>
            </w:r>
          </w:p>
        </w:tc>
      </w:tr>
      <w:tr w:rsidR="00353437" w:rsidRPr="006B09C2" w14:paraId="4C70A50A" w14:textId="77777777" w:rsidTr="008B34C3">
        <w:trPr>
          <w:trHeight w:val="250"/>
        </w:trPr>
        <w:tc>
          <w:tcPr>
            <w:tcW w:w="1133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75BBDC5" w14:textId="7E791A56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xtraction time</w:t>
            </w:r>
          </w:p>
        </w:tc>
        <w:tc>
          <w:tcPr>
            <w:tcW w:w="32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658BD3CE" w14:textId="77777777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115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0496A3D" w14:textId="77777777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015</w:t>
            </w:r>
          </w:p>
        </w:tc>
        <w:tc>
          <w:tcPr>
            <w:tcW w:w="997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B7D8F48" w14:textId="77777777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00923E-4</w:t>
            </w:r>
          </w:p>
        </w:tc>
        <w:tc>
          <w:tcPr>
            <w:tcW w:w="73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7AEEB749" w14:textId="77777777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20626</w:t>
            </w:r>
          </w:p>
        </w:tc>
        <w:tc>
          <w:tcPr>
            <w:tcW w:w="65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32FA6E92" w14:textId="77777777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5799</w:t>
            </w:r>
          </w:p>
        </w:tc>
      </w:tr>
      <w:tr w:rsidR="00353437" w:rsidRPr="006B09C2" w14:paraId="0B976504" w14:textId="77777777" w:rsidTr="008B34C3">
        <w:trPr>
          <w:trHeight w:val="250"/>
        </w:trPr>
        <w:tc>
          <w:tcPr>
            <w:tcW w:w="1133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8784DD9" w14:textId="669E66A9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torage</w:t>
            </w:r>
          </w:p>
        </w:tc>
        <w:tc>
          <w:tcPr>
            <w:tcW w:w="32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A4F2FCF" w14:textId="77777777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</w:t>
            </w:r>
          </w:p>
        </w:tc>
        <w:tc>
          <w:tcPr>
            <w:tcW w:w="115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2AE9F7F6" w14:textId="77777777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7286</w:t>
            </w:r>
          </w:p>
        </w:tc>
        <w:tc>
          <w:tcPr>
            <w:tcW w:w="997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6CDA5116" w14:textId="77777777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3643</w:t>
            </w:r>
          </w:p>
        </w:tc>
        <w:tc>
          <w:tcPr>
            <w:tcW w:w="73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0E65A617" w14:textId="77777777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4.96979</w:t>
            </w:r>
          </w:p>
        </w:tc>
        <w:tc>
          <w:tcPr>
            <w:tcW w:w="65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6CA185D0" w14:textId="77777777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01</w:t>
            </w:r>
          </w:p>
        </w:tc>
      </w:tr>
      <w:tr w:rsidR="006B09C2" w:rsidRPr="006B09C2" w14:paraId="569E452B" w14:textId="77777777" w:rsidTr="008B34C3">
        <w:trPr>
          <w:trHeight w:val="250"/>
        </w:trPr>
        <w:tc>
          <w:tcPr>
            <w:tcW w:w="1133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A0B0605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del</w:t>
            </w:r>
          </w:p>
        </w:tc>
        <w:tc>
          <w:tcPr>
            <w:tcW w:w="32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23F2D72B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</w:t>
            </w:r>
          </w:p>
        </w:tc>
        <w:tc>
          <w:tcPr>
            <w:tcW w:w="115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6354EEF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7859</w:t>
            </w:r>
          </w:p>
        </w:tc>
        <w:tc>
          <w:tcPr>
            <w:tcW w:w="997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621F726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123</w:t>
            </w:r>
          </w:p>
        </w:tc>
        <w:tc>
          <w:tcPr>
            <w:tcW w:w="73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0133BDA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.69573</w:t>
            </w:r>
          </w:p>
        </w:tc>
        <w:tc>
          <w:tcPr>
            <w:tcW w:w="65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0CEC0C3D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01</w:t>
            </w:r>
          </w:p>
        </w:tc>
      </w:tr>
      <w:tr w:rsidR="006B09C2" w:rsidRPr="006B09C2" w14:paraId="4FADC6C8" w14:textId="77777777" w:rsidTr="008B34C3">
        <w:trPr>
          <w:trHeight w:val="250"/>
        </w:trPr>
        <w:tc>
          <w:tcPr>
            <w:tcW w:w="1133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0D067A1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rror</w:t>
            </w:r>
          </w:p>
        </w:tc>
        <w:tc>
          <w:tcPr>
            <w:tcW w:w="32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26243945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1</w:t>
            </w:r>
          </w:p>
        </w:tc>
        <w:tc>
          <w:tcPr>
            <w:tcW w:w="115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6B5E53B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5982</w:t>
            </w:r>
          </w:p>
        </w:tc>
        <w:tc>
          <w:tcPr>
            <w:tcW w:w="997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B27E81F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0146</w:t>
            </w:r>
          </w:p>
        </w:tc>
        <w:tc>
          <w:tcPr>
            <w:tcW w:w="73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65009F03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65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63E1274E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6B09C2" w:rsidRPr="006B09C2" w14:paraId="3448FA3B" w14:textId="77777777" w:rsidTr="008B34C3">
        <w:trPr>
          <w:trHeight w:val="250"/>
        </w:trPr>
        <w:tc>
          <w:tcPr>
            <w:tcW w:w="1133" w:type="pc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8AFD2A0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rrected Total</w:t>
            </w:r>
          </w:p>
        </w:tc>
        <w:tc>
          <w:tcPr>
            <w:tcW w:w="322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6C303A82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8</w:t>
            </w:r>
          </w:p>
        </w:tc>
        <w:tc>
          <w:tcPr>
            <w:tcW w:w="1158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11418D22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3841</w:t>
            </w:r>
          </w:p>
        </w:tc>
        <w:tc>
          <w:tcPr>
            <w:tcW w:w="997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1AD0073A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32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39B2068D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59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B217D3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22CBC60B" w14:textId="5079B910" w:rsidR="006B09C2" w:rsidRPr="006B09C2" w:rsidRDefault="00353437" w:rsidP="00271DE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  <w:r>
        <w:rPr>
          <w:rFonts w:ascii="Arial" w:eastAsia="Times New Roman" w:hAnsi="Arial" w:cs="Arial"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  <w:t>Tukey’s test – Extraction tim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3"/>
        <w:gridCol w:w="3959"/>
        <w:gridCol w:w="3666"/>
      </w:tblGrid>
      <w:tr w:rsidR="006B09C2" w:rsidRPr="009108AE" w14:paraId="2E1A3099" w14:textId="77777777" w:rsidTr="008B34C3">
        <w:trPr>
          <w:trHeight w:val="250"/>
        </w:trPr>
        <w:tc>
          <w:tcPr>
            <w:tcW w:w="1040" w:type="pct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7E795C13" w14:textId="7C2256B8" w:rsidR="006B09C2" w:rsidRPr="009108AE" w:rsidRDefault="00255C1B" w:rsidP="00255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</w:t>
            </w:r>
            <w:r w:rsidR="00DD7C3C"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urs</w:t>
            </w:r>
          </w:p>
        </w:tc>
        <w:tc>
          <w:tcPr>
            <w:tcW w:w="2056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0CE3B11" w14:textId="77777777" w:rsidR="006B09C2" w:rsidRPr="009108AE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</w:t>
            </w:r>
          </w:p>
        </w:tc>
        <w:tc>
          <w:tcPr>
            <w:tcW w:w="1904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BCBFE2" w14:textId="77777777" w:rsidR="006B09C2" w:rsidRPr="009108AE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oups</w:t>
            </w:r>
          </w:p>
        </w:tc>
      </w:tr>
      <w:tr w:rsidR="006B09C2" w:rsidRPr="006B09C2" w14:paraId="2EAE6618" w14:textId="77777777" w:rsidTr="008B34C3">
        <w:trPr>
          <w:trHeight w:val="250"/>
        </w:trPr>
        <w:tc>
          <w:tcPr>
            <w:tcW w:w="1040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DC71BD9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</w:t>
            </w:r>
          </w:p>
        </w:tc>
        <w:tc>
          <w:tcPr>
            <w:tcW w:w="205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A842B80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382</w:t>
            </w:r>
          </w:p>
        </w:tc>
        <w:tc>
          <w:tcPr>
            <w:tcW w:w="1904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5B8594E8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</w:tr>
      <w:tr w:rsidR="006B09C2" w:rsidRPr="006B09C2" w14:paraId="00DF394F" w14:textId="77777777" w:rsidTr="008B34C3">
        <w:trPr>
          <w:trHeight w:val="250"/>
        </w:trPr>
        <w:tc>
          <w:tcPr>
            <w:tcW w:w="1040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38F6A14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</w:t>
            </w:r>
          </w:p>
        </w:tc>
        <w:tc>
          <w:tcPr>
            <w:tcW w:w="205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FE5666B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3281</w:t>
            </w:r>
          </w:p>
        </w:tc>
        <w:tc>
          <w:tcPr>
            <w:tcW w:w="1904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7E96F919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</w:tr>
      <w:tr w:rsidR="006B09C2" w:rsidRPr="006B09C2" w14:paraId="6EA19792" w14:textId="77777777" w:rsidTr="008B34C3">
        <w:trPr>
          <w:trHeight w:val="250"/>
        </w:trPr>
        <w:tc>
          <w:tcPr>
            <w:tcW w:w="1040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EA63DAE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205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A98F59C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3037</w:t>
            </w:r>
          </w:p>
        </w:tc>
        <w:tc>
          <w:tcPr>
            <w:tcW w:w="1904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791325E4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</w:tr>
      <w:tr w:rsidR="006B09C2" w:rsidRPr="006B09C2" w14:paraId="62966CC4" w14:textId="77777777" w:rsidTr="008B34C3">
        <w:trPr>
          <w:trHeight w:val="250"/>
        </w:trPr>
        <w:tc>
          <w:tcPr>
            <w:tcW w:w="1040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840A84F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5</w:t>
            </w:r>
          </w:p>
        </w:tc>
        <w:tc>
          <w:tcPr>
            <w:tcW w:w="205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7385CAAB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2951</w:t>
            </w:r>
          </w:p>
        </w:tc>
        <w:tc>
          <w:tcPr>
            <w:tcW w:w="1904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6EBCF881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</w:tr>
      <w:tr w:rsidR="006B09C2" w:rsidRPr="006B09C2" w14:paraId="4E6E234E" w14:textId="77777777" w:rsidTr="008B34C3">
        <w:trPr>
          <w:trHeight w:val="250"/>
        </w:trPr>
        <w:tc>
          <w:tcPr>
            <w:tcW w:w="1040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FD77771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5</w:t>
            </w:r>
          </w:p>
        </w:tc>
        <w:tc>
          <w:tcPr>
            <w:tcW w:w="205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80DF488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2036</w:t>
            </w:r>
          </w:p>
        </w:tc>
        <w:tc>
          <w:tcPr>
            <w:tcW w:w="1904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5A6ACE03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</w:tr>
      <w:tr w:rsidR="006B09C2" w:rsidRPr="006B09C2" w14:paraId="3E368997" w14:textId="77777777" w:rsidTr="008B34C3">
        <w:trPr>
          <w:trHeight w:val="250"/>
        </w:trPr>
        <w:tc>
          <w:tcPr>
            <w:tcW w:w="1040" w:type="pc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24D357C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2056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1709C132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995</w:t>
            </w:r>
          </w:p>
        </w:tc>
        <w:tc>
          <w:tcPr>
            <w:tcW w:w="1904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C456B69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</w:tr>
    </w:tbl>
    <w:p w14:paraId="360483FD" w14:textId="77777777" w:rsidR="009108AE" w:rsidRDefault="009108AE" w:rsidP="00271DE1">
      <w:pPr>
        <w:spacing w:after="0" w:line="240" w:lineRule="auto"/>
        <w:rPr>
          <w:rFonts w:ascii="Arial" w:eastAsia="Times New Roman" w:hAnsi="Arial" w:cs="Arial"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</w:pPr>
    </w:p>
    <w:p w14:paraId="47AE1FFC" w14:textId="2E8EC411" w:rsidR="00353437" w:rsidRPr="006B09C2" w:rsidRDefault="00353437" w:rsidP="00271DE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  <w:r>
        <w:rPr>
          <w:rFonts w:ascii="Arial" w:eastAsia="Times New Roman" w:hAnsi="Arial" w:cs="Arial"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  <w:t>Tukey’s test – Storag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3"/>
        <w:gridCol w:w="2449"/>
        <w:gridCol w:w="1818"/>
        <w:gridCol w:w="1818"/>
        <w:gridCol w:w="1820"/>
      </w:tblGrid>
      <w:tr w:rsidR="006B09C2" w:rsidRPr="009108AE" w14:paraId="79D5860E" w14:textId="77777777" w:rsidTr="008B34C3">
        <w:trPr>
          <w:trHeight w:val="250"/>
        </w:trPr>
        <w:tc>
          <w:tcPr>
            <w:tcW w:w="895" w:type="pct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6BB2F50" w14:textId="611B7403" w:rsidR="006B09C2" w:rsidRPr="009108AE" w:rsidRDefault="00255C1B" w:rsidP="00255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</w:t>
            </w:r>
            <w:r w:rsidR="00DD7C3C"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atment</w:t>
            </w:r>
          </w:p>
        </w:tc>
        <w:tc>
          <w:tcPr>
            <w:tcW w:w="1272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612E050" w14:textId="77777777" w:rsidR="006B09C2" w:rsidRPr="009108AE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</w:t>
            </w:r>
          </w:p>
        </w:tc>
        <w:tc>
          <w:tcPr>
            <w:tcW w:w="944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D342524" w14:textId="77777777" w:rsidR="006B09C2" w:rsidRPr="009108AE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oups</w:t>
            </w:r>
          </w:p>
        </w:tc>
        <w:tc>
          <w:tcPr>
            <w:tcW w:w="944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481CC3E" w14:textId="77777777" w:rsidR="006B09C2" w:rsidRPr="009108AE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oups</w:t>
            </w:r>
          </w:p>
        </w:tc>
        <w:tc>
          <w:tcPr>
            <w:tcW w:w="945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852B28" w14:textId="77777777" w:rsidR="006B09C2" w:rsidRPr="009108AE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oups</w:t>
            </w:r>
          </w:p>
        </w:tc>
      </w:tr>
      <w:tr w:rsidR="002D4AA6" w:rsidRPr="006B09C2" w14:paraId="227AECDC" w14:textId="77777777" w:rsidTr="008B34C3">
        <w:trPr>
          <w:trHeight w:val="250"/>
        </w:trPr>
        <w:tc>
          <w:tcPr>
            <w:tcW w:w="895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F84AFEA" w14:textId="2BCABC87" w:rsidR="002D4AA6" w:rsidRPr="006B09C2" w:rsidRDefault="002D4AA6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lastRenderedPageBreak/>
              <w:t>4 months + tannin</w:t>
            </w:r>
          </w:p>
        </w:tc>
        <w:tc>
          <w:tcPr>
            <w:tcW w:w="127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705D5BFA" w14:textId="77777777" w:rsidR="002D4AA6" w:rsidRPr="006B09C2" w:rsidRDefault="002D4AA6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763</w:t>
            </w:r>
          </w:p>
        </w:tc>
        <w:tc>
          <w:tcPr>
            <w:tcW w:w="944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89E79F5" w14:textId="77777777" w:rsidR="002D4AA6" w:rsidRPr="006B09C2" w:rsidRDefault="002D4AA6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  <w:tc>
          <w:tcPr>
            <w:tcW w:w="944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02B99AD4" w14:textId="77777777" w:rsidR="002D4AA6" w:rsidRPr="006B09C2" w:rsidRDefault="002D4AA6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94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25755CEE" w14:textId="77777777" w:rsidR="002D4AA6" w:rsidRPr="006B09C2" w:rsidRDefault="002D4AA6" w:rsidP="00255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2D4AA6" w:rsidRPr="006B09C2" w14:paraId="55FBC4F0" w14:textId="77777777" w:rsidTr="008B34C3">
        <w:trPr>
          <w:trHeight w:val="250"/>
        </w:trPr>
        <w:tc>
          <w:tcPr>
            <w:tcW w:w="895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0DD6898" w14:textId="2D84450F" w:rsidR="002D4AA6" w:rsidRPr="006B09C2" w:rsidRDefault="002D4AA6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months</w:t>
            </w:r>
          </w:p>
        </w:tc>
        <w:tc>
          <w:tcPr>
            <w:tcW w:w="127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290283A9" w14:textId="77777777" w:rsidR="002D4AA6" w:rsidRPr="006B09C2" w:rsidRDefault="002D4AA6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3227</w:t>
            </w:r>
          </w:p>
        </w:tc>
        <w:tc>
          <w:tcPr>
            <w:tcW w:w="944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6081A835" w14:textId="77777777" w:rsidR="002D4AA6" w:rsidRPr="006B09C2" w:rsidRDefault="002D4AA6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944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691EF3D6" w14:textId="77777777" w:rsidR="002D4AA6" w:rsidRPr="006B09C2" w:rsidRDefault="002D4AA6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</w:t>
            </w:r>
          </w:p>
        </w:tc>
        <w:tc>
          <w:tcPr>
            <w:tcW w:w="94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637D38E0" w14:textId="77777777" w:rsidR="002D4AA6" w:rsidRPr="006B09C2" w:rsidRDefault="002D4AA6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2D4AA6" w:rsidRPr="006B09C2" w14:paraId="6E7BCBE8" w14:textId="77777777" w:rsidTr="008B34C3">
        <w:trPr>
          <w:trHeight w:val="250"/>
        </w:trPr>
        <w:tc>
          <w:tcPr>
            <w:tcW w:w="895" w:type="pc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6BF03AE" w14:textId="07BF9C7A" w:rsidR="002D4AA6" w:rsidRPr="006B09C2" w:rsidRDefault="002D4AA6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</w:t>
            </w: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1272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58FCF18B" w14:textId="77777777" w:rsidR="002D4AA6" w:rsidRPr="006B09C2" w:rsidRDefault="002D4AA6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784</w:t>
            </w:r>
          </w:p>
        </w:tc>
        <w:tc>
          <w:tcPr>
            <w:tcW w:w="944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7ACB3856" w14:textId="77777777" w:rsidR="002D4AA6" w:rsidRPr="006B09C2" w:rsidRDefault="002D4AA6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944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613D2916" w14:textId="77777777" w:rsidR="002D4AA6" w:rsidRPr="006B09C2" w:rsidRDefault="002D4AA6" w:rsidP="00255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45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25E15ED" w14:textId="77777777" w:rsidR="002D4AA6" w:rsidRPr="006B09C2" w:rsidRDefault="002D4AA6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</w:t>
            </w:r>
          </w:p>
        </w:tc>
      </w:tr>
    </w:tbl>
    <w:p w14:paraId="1C308F5C" w14:textId="77777777" w:rsidR="006B09C2" w:rsidRDefault="006B09C2" w:rsidP="00271DE1">
      <w:pPr>
        <w:spacing w:after="0"/>
        <w:rPr>
          <w:lang w:val="en-US"/>
        </w:rPr>
      </w:pPr>
    </w:p>
    <w:p w14:paraId="64F45AAB" w14:textId="44404669" w:rsidR="006B09C2" w:rsidRPr="00FD3DAB" w:rsidRDefault="00353437" w:rsidP="00271DE1">
      <w:pPr>
        <w:spacing w:after="0" w:line="240" w:lineRule="auto"/>
        <w:jc w:val="center"/>
        <w:rPr>
          <w:rFonts w:ascii="Arial" w:eastAsia="Times New Roman" w:hAnsi="Arial" w:cs="Arial"/>
          <w:b/>
          <w:bCs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</w:pPr>
      <w:r w:rsidRPr="00FD3DAB">
        <w:rPr>
          <w:rFonts w:ascii="Arial" w:eastAsia="Times New Roman" w:hAnsi="Arial" w:cs="Arial"/>
          <w:b/>
          <w:bCs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  <w:t>Resistant pigments</w:t>
      </w:r>
      <w:r w:rsidR="006B09C2" w:rsidRPr="00FD3DAB">
        <w:rPr>
          <w:rFonts w:ascii="Arial" w:eastAsia="Times New Roman" w:hAnsi="Arial" w:cs="Arial"/>
          <w:b/>
          <w:bCs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9"/>
        <w:gridCol w:w="608"/>
        <w:gridCol w:w="2193"/>
        <w:gridCol w:w="1889"/>
        <w:gridCol w:w="1539"/>
        <w:gridCol w:w="1250"/>
      </w:tblGrid>
      <w:tr w:rsidR="006B09C2" w:rsidRPr="009108AE" w14:paraId="656EBA7B" w14:textId="77777777" w:rsidTr="008B34C3">
        <w:trPr>
          <w:trHeight w:val="250"/>
        </w:trPr>
        <w:tc>
          <w:tcPr>
            <w:tcW w:w="1116" w:type="pct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0D474943" w14:textId="77777777" w:rsidR="006B09C2" w:rsidRPr="009108AE" w:rsidRDefault="006B09C2" w:rsidP="00255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2D23B7A" w14:textId="77777777" w:rsidR="006B09C2" w:rsidRPr="009108AE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F</w:t>
            </w:r>
          </w:p>
        </w:tc>
        <w:tc>
          <w:tcPr>
            <w:tcW w:w="1139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6406A45" w14:textId="77777777" w:rsidR="006B09C2" w:rsidRPr="009108AE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um of Squares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039C6B1" w14:textId="77777777" w:rsidR="006B09C2" w:rsidRPr="009108AE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 Square</w:t>
            </w:r>
          </w:p>
        </w:tc>
        <w:tc>
          <w:tcPr>
            <w:tcW w:w="799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38834D0" w14:textId="77777777" w:rsidR="006B09C2" w:rsidRPr="009108AE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 Value</w:t>
            </w:r>
          </w:p>
        </w:tc>
        <w:tc>
          <w:tcPr>
            <w:tcW w:w="649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5EF876" w14:textId="77777777" w:rsidR="006B09C2" w:rsidRPr="009108AE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 Value</w:t>
            </w:r>
          </w:p>
        </w:tc>
      </w:tr>
      <w:tr w:rsidR="00353437" w:rsidRPr="006B09C2" w14:paraId="042B94E1" w14:textId="77777777" w:rsidTr="008B34C3">
        <w:trPr>
          <w:trHeight w:val="250"/>
        </w:trPr>
        <w:tc>
          <w:tcPr>
            <w:tcW w:w="1116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3F4E4F0" w14:textId="438607D0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xtraction time</w:t>
            </w:r>
          </w:p>
        </w:tc>
        <w:tc>
          <w:tcPr>
            <w:tcW w:w="31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4FFA660" w14:textId="77777777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113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E9E8CE4" w14:textId="77777777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4969</w:t>
            </w:r>
          </w:p>
        </w:tc>
        <w:tc>
          <w:tcPr>
            <w:tcW w:w="981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38FBC67" w14:textId="77777777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9938</w:t>
            </w:r>
          </w:p>
        </w:tc>
        <w:tc>
          <w:tcPr>
            <w:tcW w:w="79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7C3B9062" w14:textId="77777777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57779</w:t>
            </w:r>
          </w:p>
        </w:tc>
        <w:tc>
          <w:tcPr>
            <w:tcW w:w="64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141EFF0F" w14:textId="77777777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0891</w:t>
            </w:r>
          </w:p>
        </w:tc>
      </w:tr>
      <w:tr w:rsidR="00353437" w:rsidRPr="006B09C2" w14:paraId="63B291D0" w14:textId="77777777" w:rsidTr="008B34C3">
        <w:trPr>
          <w:trHeight w:val="250"/>
        </w:trPr>
        <w:tc>
          <w:tcPr>
            <w:tcW w:w="1116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6FB3895" w14:textId="3167264D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torage</w:t>
            </w:r>
          </w:p>
        </w:tc>
        <w:tc>
          <w:tcPr>
            <w:tcW w:w="31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EB6727D" w14:textId="77777777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</w:t>
            </w:r>
          </w:p>
        </w:tc>
        <w:tc>
          <w:tcPr>
            <w:tcW w:w="113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7852EE63" w14:textId="77777777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.2532</w:t>
            </w:r>
          </w:p>
        </w:tc>
        <w:tc>
          <w:tcPr>
            <w:tcW w:w="981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20904906" w14:textId="77777777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1266</w:t>
            </w:r>
          </w:p>
        </w:tc>
        <w:tc>
          <w:tcPr>
            <w:tcW w:w="79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A4E24CC" w14:textId="77777777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2.56004</w:t>
            </w:r>
          </w:p>
        </w:tc>
        <w:tc>
          <w:tcPr>
            <w:tcW w:w="64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02E69A1A" w14:textId="77777777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01</w:t>
            </w:r>
          </w:p>
        </w:tc>
      </w:tr>
      <w:tr w:rsidR="006B09C2" w:rsidRPr="006B09C2" w14:paraId="2EBBA7D7" w14:textId="77777777" w:rsidTr="008B34C3">
        <w:trPr>
          <w:trHeight w:val="250"/>
        </w:trPr>
        <w:tc>
          <w:tcPr>
            <w:tcW w:w="1116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490C582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del</w:t>
            </w:r>
          </w:p>
        </w:tc>
        <w:tc>
          <w:tcPr>
            <w:tcW w:w="31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0F6011D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</w:t>
            </w:r>
          </w:p>
        </w:tc>
        <w:tc>
          <w:tcPr>
            <w:tcW w:w="113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08959D2A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.50271</w:t>
            </w:r>
          </w:p>
        </w:tc>
        <w:tc>
          <w:tcPr>
            <w:tcW w:w="981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6EBB0FC0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7182</w:t>
            </w:r>
          </w:p>
        </w:tc>
        <w:tc>
          <w:tcPr>
            <w:tcW w:w="79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9581B22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8.58623</w:t>
            </w:r>
          </w:p>
        </w:tc>
        <w:tc>
          <w:tcPr>
            <w:tcW w:w="64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6415ADDB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01</w:t>
            </w:r>
          </w:p>
        </w:tc>
      </w:tr>
      <w:tr w:rsidR="006B09C2" w:rsidRPr="006B09C2" w14:paraId="56B20357" w14:textId="77777777" w:rsidTr="008B34C3">
        <w:trPr>
          <w:trHeight w:val="250"/>
        </w:trPr>
        <w:tc>
          <w:tcPr>
            <w:tcW w:w="1116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022B18E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rror</w:t>
            </w:r>
          </w:p>
        </w:tc>
        <w:tc>
          <w:tcPr>
            <w:tcW w:w="31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7E02753D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1</w:t>
            </w:r>
          </w:p>
        </w:tc>
        <w:tc>
          <w:tcPr>
            <w:tcW w:w="113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F58B1A7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13886</w:t>
            </w:r>
          </w:p>
        </w:tc>
        <w:tc>
          <w:tcPr>
            <w:tcW w:w="981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8A41D53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2778</w:t>
            </w:r>
          </w:p>
        </w:tc>
        <w:tc>
          <w:tcPr>
            <w:tcW w:w="79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B05C1D5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64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06E9E991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6B09C2" w:rsidRPr="006B09C2" w14:paraId="5F0941D4" w14:textId="77777777" w:rsidTr="008B34C3">
        <w:trPr>
          <w:trHeight w:val="250"/>
        </w:trPr>
        <w:tc>
          <w:tcPr>
            <w:tcW w:w="1116" w:type="pc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6370C22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rrected Total</w:t>
            </w:r>
          </w:p>
        </w:tc>
        <w:tc>
          <w:tcPr>
            <w:tcW w:w="316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08D91A92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8</w:t>
            </w:r>
          </w:p>
        </w:tc>
        <w:tc>
          <w:tcPr>
            <w:tcW w:w="1139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0BDCF895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.64158</w:t>
            </w:r>
          </w:p>
        </w:tc>
        <w:tc>
          <w:tcPr>
            <w:tcW w:w="981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37391FAE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99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25812EDA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49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EF3676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64B0CE89" w14:textId="48C929FA" w:rsidR="006B09C2" w:rsidRPr="006B09C2" w:rsidRDefault="00353437" w:rsidP="00271DE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  <w:r>
        <w:rPr>
          <w:rFonts w:ascii="Arial" w:eastAsia="Times New Roman" w:hAnsi="Arial" w:cs="Arial"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  <w:t>Tukey’s test – Extraction tim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6"/>
        <w:gridCol w:w="3784"/>
        <w:gridCol w:w="1263"/>
        <w:gridCol w:w="1307"/>
        <w:gridCol w:w="1358"/>
      </w:tblGrid>
      <w:tr w:rsidR="006B09C2" w:rsidRPr="009108AE" w14:paraId="65B2077C" w14:textId="77777777" w:rsidTr="008B34C3">
        <w:trPr>
          <w:trHeight w:val="250"/>
        </w:trPr>
        <w:tc>
          <w:tcPr>
            <w:tcW w:w="995" w:type="pct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6DF0528B" w14:textId="7D0761E0" w:rsidR="006B09C2" w:rsidRPr="009108AE" w:rsidRDefault="00255C1B" w:rsidP="00255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</w:t>
            </w:r>
            <w:r w:rsidR="00DD7C3C"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urs</w:t>
            </w:r>
          </w:p>
        </w:tc>
        <w:tc>
          <w:tcPr>
            <w:tcW w:w="1965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79B8EE4" w14:textId="77777777" w:rsidR="006B09C2" w:rsidRPr="009108AE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</w:t>
            </w:r>
          </w:p>
        </w:tc>
        <w:tc>
          <w:tcPr>
            <w:tcW w:w="2040" w:type="pct"/>
            <w:gridSpan w:val="3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C585FC" w14:textId="77777777" w:rsidR="006B09C2" w:rsidRPr="009108AE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oups</w:t>
            </w:r>
          </w:p>
        </w:tc>
      </w:tr>
      <w:tr w:rsidR="006B09C2" w:rsidRPr="006B09C2" w14:paraId="797A33A7" w14:textId="77777777" w:rsidTr="008B34C3">
        <w:trPr>
          <w:trHeight w:val="250"/>
        </w:trPr>
        <w:tc>
          <w:tcPr>
            <w:tcW w:w="995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9D6124F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</w:t>
            </w:r>
          </w:p>
        </w:tc>
        <w:tc>
          <w:tcPr>
            <w:tcW w:w="196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248960FA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69263</w:t>
            </w:r>
          </w:p>
        </w:tc>
        <w:tc>
          <w:tcPr>
            <w:tcW w:w="65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55A2F76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  <w:tc>
          <w:tcPr>
            <w:tcW w:w="67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2FDB9723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0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1641E851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6B09C2" w:rsidRPr="006B09C2" w14:paraId="17F65ED5" w14:textId="77777777" w:rsidTr="008B34C3">
        <w:trPr>
          <w:trHeight w:val="250"/>
        </w:trPr>
        <w:tc>
          <w:tcPr>
            <w:tcW w:w="995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01C91C4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</w:t>
            </w:r>
          </w:p>
        </w:tc>
        <w:tc>
          <w:tcPr>
            <w:tcW w:w="196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310EF09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55233</w:t>
            </w:r>
          </w:p>
        </w:tc>
        <w:tc>
          <w:tcPr>
            <w:tcW w:w="65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7BAEF625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  <w:tc>
          <w:tcPr>
            <w:tcW w:w="67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0225ED65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</w:t>
            </w:r>
          </w:p>
        </w:tc>
        <w:tc>
          <w:tcPr>
            <w:tcW w:w="70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0410EA3A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6B09C2" w:rsidRPr="006B09C2" w14:paraId="2CE7B686" w14:textId="77777777" w:rsidTr="008B34C3">
        <w:trPr>
          <w:trHeight w:val="250"/>
        </w:trPr>
        <w:tc>
          <w:tcPr>
            <w:tcW w:w="995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1A0DED8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5</w:t>
            </w:r>
          </w:p>
        </w:tc>
        <w:tc>
          <w:tcPr>
            <w:tcW w:w="196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7391EE61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54433</w:t>
            </w:r>
          </w:p>
        </w:tc>
        <w:tc>
          <w:tcPr>
            <w:tcW w:w="65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072E298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  <w:tc>
          <w:tcPr>
            <w:tcW w:w="67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26BB5AB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</w:t>
            </w:r>
          </w:p>
        </w:tc>
        <w:tc>
          <w:tcPr>
            <w:tcW w:w="70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4925096F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6B09C2" w:rsidRPr="006B09C2" w14:paraId="45434332" w14:textId="77777777" w:rsidTr="008B34C3">
        <w:trPr>
          <w:trHeight w:val="250"/>
        </w:trPr>
        <w:tc>
          <w:tcPr>
            <w:tcW w:w="995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0520C4B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5</w:t>
            </w:r>
          </w:p>
        </w:tc>
        <w:tc>
          <w:tcPr>
            <w:tcW w:w="196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76AE7C60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43867</w:t>
            </w:r>
          </w:p>
        </w:tc>
        <w:tc>
          <w:tcPr>
            <w:tcW w:w="65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EE654A1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67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054971BE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</w:t>
            </w:r>
          </w:p>
        </w:tc>
        <w:tc>
          <w:tcPr>
            <w:tcW w:w="70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6D9D43E9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6B09C2" w:rsidRPr="006B09C2" w14:paraId="14C3F604" w14:textId="77777777" w:rsidTr="008B34C3">
        <w:trPr>
          <w:trHeight w:val="250"/>
        </w:trPr>
        <w:tc>
          <w:tcPr>
            <w:tcW w:w="995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075B140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196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7E1DC727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338</w:t>
            </w:r>
          </w:p>
        </w:tc>
        <w:tc>
          <w:tcPr>
            <w:tcW w:w="65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76E1A61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67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5F6D4C7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</w:t>
            </w:r>
          </w:p>
        </w:tc>
        <w:tc>
          <w:tcPr>
            <w:tcW w:w="70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FFFFFF"/>
            <w:hideMark/>
          </w:tcPr>
          <w:p w14:paraId="594DB274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</w:t>
            </w:r>
          </w:p>
        </w:tc>
      </w:tr>
      <w:tr w:rsidR="006B09C2" w:rsidRPr="006B09C2" w14:paraId="1D1CE298" w14:textId="77777777" w:rsidTr="008B34C3">
        <w:trPr>
          <w:trHeight w:val="250"/>
        </w:trPr>
        <w:tc>
          <w:tcPr>
            <w:tcW w:w="995" w:type="pc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CC1C42E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1965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708FF28C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1304</w:t>
            </w:r>
          </w:p>
        </w:tc>
        <w:tc>
          <w:tcPr>
            <w:tcW w:w="656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5D58DCE5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679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351F16BB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05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4B7E019" w14:textId="77777777" w:rsidR="006B09C2" w:rsidRPr="006B09C2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</w:t>
            </w:r>
          </w:p>
        </w:tc>
      </w:tr>
    </w:tbl>
    <w:p w14:paraId="63615891" w14:textId="77777777" w:rsidR="00353437" w:rsidRPr="006B09C2" w:rsidRDefault="00353437" w:rsidP="00271DE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  <w:r>
        <w:rPr>
          <w:rFonts w:ascii="Arial" w:eastAsia="Times New Roman" w:hAnsi="Arial" w:cs="Arial"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  <w:t>Tukey’s test – Storag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1"/>
        <w:gridCol w:w="2427"/>
        <w:gridCol w:w="1800"/>
        <w:gridCol w:w="1800"/>
        <w:gridCol w:w="1800"/>
      </w:tblGrid>
      <w:tr w:rsidR="006B09C2" w:rsidRPr="009108AE" w14:paraId="52AE6921" w14:textId="77777777" w:rsidTr="008B34C3">
        <w:trPr>
          <w:trHeight w:val="250"/>
        </w:trPr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096AA749" w14:textId="79E16334" w:rsidR="006B09C2" w:rsidRPr="009108AE" w:rsidRDefault="00255C1B" w:rsidP="00255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</w:t>
            </w:r>
            <w:r w:rsidR="00DD7C3C"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atment</w:t>
            </w:r>
          </w:p>
        </w:tc>
        <w:tc>
          <w:tcPr>
            <w:tcW w:w="1260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BA03F69" w14:textId="77777777" w:rsidR="006B09C2" w:rsidRPr="009108AE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DAD7936" w14:textId="77777777" w:rsidR="006B09C2" w:rsidRPr="009108AE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oups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30FCCD4" w14:textId="77777777" w:rsidR="006B09C2" w:rsidRPr="009108AE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oups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31D468" w14:textId="77777777" w:rsidR="006B09C2" w:rsidRPr="009108AE" w:rsidRDefault="006B09C2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oups</w:t>
            </w:r>
          </w:p>
        </w:tc>
      </w:tr>
      <w:tr w:rsidR="00BF4DA9" w:rsidRPr="006B09C2" w14:paraId="730F6D25" w14:textId="77777777" w:rsidTr="008B34C3">
        <w:trPr>
          <w:trHeight w:val="250"/>
        </w:trPr>
        <w:tc>
          <w:tcPr>
            <w:tcW w:w="935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803FE8B" w14:textId="46637DA8" w:rsidR="00BF4DA9" w:rsidRPr="006B09C2" w:rsidRDefault="00BF4DA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months + tannin</w:t>
            </w:r>
          </w:p>
        </w:tc>
        <w:tc>
          <w:tcPr>
            <w:tcW w:w="1260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C48CF06" w14:textId="77777777" w:rsidR="00BF4DA9" w:rsidRPr="006B09C2" w:rsidRDefault="00BF4DA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9762</w:t>
            </w:r>
          </w:p>
        </w:tc>
        <w:tc>
          <w:tcPr>
            <w:tcW w:w="93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03AD952" w14:textId="77777777" w:rsidR="00BF4DA9" w:rsidRPr="006B09C2" w:rsidRDefault="00BF4DA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  <w:tc>
          <w:tcPr>
            <w:tcW w:w="93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CAFE4D8" w14:textId="77777777" w:rsidR="00BF4DA9" w:rsidRPr="006B09C2" w:rsidRDefault="00BF4DA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93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62EB2C4D" w14:textId="77777777" w:rsidR="00BF4DA9" w:rsidRPr="006B09C2" w:rsidRDefault="00BF4DA9" w:rsidP="00255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BF4DA9" w:rsidRPr="006B09C2" w14:paraId="01A9FF0E" w14:textId="77777777" w:rsidTr="008B34C3">
        <w:trPr>
          <w:trHeight w:val="250"/>
        </w:trPr>
        <w:tc>
          <w:tcPr>
            <w:tcW w:w="935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1DB2937" w14:textId="17095288" w:rsidR="00BF4DA9" w:rsidRPr="006B09C2" w:rsidRDefault="00BF4DA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months</w:t>
            </w:r>
          </w:p>
        </w:tc>
        <w:tc>
          <w:tcPr>
            <w:tcW w:w="1260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FC8F7BA" w14:textId="77777777" w:rsidR="00BF4DA9" w:rsidRPr="006B09C2" w:rsidRDefault="00BF4DA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45576</w:t>
            </w:r>
          </w:p>
        </w:tc>
        <w:tc>
          <w:tcPr>
            <w:tcW w:w="93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BD45EC2" w14:textId="77777777" w:rsidR="00BF4DA9" w:rsidRPr="006B09C2" w:rsidRDefault="00BF4DA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93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D43F731" w14:textId="77777777" w:rsidR="00BF4DA9" w:rsidRPr="006B09C2" w:rsidRDefault="00BF4DA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</w:t>
            </w:r>
          </w:p>
        </w:tc>
        <w:tc>
          <w:tcPr>
            <w:tcW w:w="93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736EEDE9" w14:textId="77777777" w:rsidR="00BF4DA9" w:rsidRPr="006B09C2" w:rsidRDefault="00BF4DA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BF4DA9" w:rsidRPr="006B09C2" w14:paraId="6D1EFDC8" w14:textId="77777777" w:rsidTr="008B34C3">
        <w:trPr>
          <w:trHeight w:val="250"/>
        </w:trPr>
        <w:tc>
          <w:tcPr>
            <w:tcW w:w="935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14:paraId="63ECBB56" w14:textId="070BBE80" w:rsidR="00BF4DA9" w:rsidRPr="006B09C2" w:rsidRDefault="00BF4DA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</w:t>
            </w: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1260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BDBAB43" w14:textId="1C7FCBC9" w:rsidR="00BF4DA9" w:rsidRPr="006B09C2" w:rsidRDefault="00BF4DA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04784</w:t>
            </w:r>
          </w:p>
        </w:tc>
        <w:tc>
          <w:tcPr>
            <w:tcW w:w="93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545D4BA" w14:textId="77777777" w:rsidR="00BF4DA9" w:rsidRPr="006B09C2" w:rsidRDefault="00BF4DA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93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2FE9D90" w14:textId="77777777" w:rsidR="00BF4DA9" w:rsidRPr="006B09C2" w:rsidRDefault="00BF4DA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935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</w:tcPr>
          <w:p w14:paraId="5CEF8DC7" w14:textId="6DB9995C" w:rsidR="00BF4DA9" w:rsidRPr="006B09C2" w:rsidRDefault="00BF4DA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</w:t>
            </w:r>
          </w:p>
        </w:tc>
      </w:tr>
    </w:tbl>
    <w:p w14:paraId="40B11F09" w14:textId="77777777" w:rsidR="006B09C2" w:rsidRDefault="006B09C2" w:rsidP="00271DE1">
      <w:pPr>
        <w:spacing w:after="0"/>
        <w:rPr>
          <w:lang w:val="en-US"/>
        </w:rPr>
      </w:pPr>
    </w:p>
    <w:p w14:paraId="101F55A9" w14:textId="5CB17EB7" w:rsidR="00811D29" w:rsidRPr="00FD3DAB" w:rsidRDefault="00353437" w:rsidP="00271DE1">
      <w:pPr>
        <w:spacing w:after="0" w:line="240" w:lineRule="auto"/>
        <w:jc w:val="center"/>
        <w:rPr>
          <w:rFonts w:ascii="Arial" w:eastAsia="Times New Roman" w:hAnsi="Arial" w:cs="Arial"/>
          <w:b/>
          <w:bCs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</w:pPr>
      <w:r w:rsidRPr="00FD3DAB">
        <w:rPr>
          <w:rFonts w:ascii="Arial" w:eastAsia="Times New Roman" w:hAnsi="Arial" w:cs="Arial"/>
          <w:b/>
          <w:bCs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  <w:t>Chemical age</w:t>
      </w:r>
      <w:r w:rsidR="00811D29" w:rsidRPr="00FD3DAB">
        <w:rPr>
          <w:rFonts w:ascii="Arial" w:eastAsia="Times New Roman" w:hAnsi="Arial" w:cs="Arial"/>
          <w:b/>
          <w:bCs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1"/>
        <w:gridCol w:w="620"/>
        <w:gridCol w:w="2230"/>
        <w:gridCol w:w="1920"/>
        <w:gridCol w:w="1410"/>
        <w:gridCol w:w="1267"/>
      </w:tblGrid>
      <w:tr w:rsidR="00811D29" w:rsidRPr="009108AE" w14:paraId="27B98F96" w14:textId="77777777" w:rsidTr="008B34C3">
        <w:trPr>
          <w:trHeight w:val="250"/>
        </w:trPr>
        <w:tc>
          <w:tcPr>
            <w:tcW w:w="1133" w:type="pct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D25E15B" w14:textId="77777777" w:rsidR="00811D29" w:rsidRPr="009108AE" w:rsidRDefault="00811D29" w:rsidP="00255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14312EF" w14:textId="77777777" w:rsidR="00811D29" w:rsidRPr="009108AE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F</w:t>
            </w:r>
          </w:p>
        </w:tc>
        <w:tc>
          <w:tcPr>
            <w:tcW w:w="1158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53A417B" w14:textId="77777777" w:rsidR="00811D29" w:rsidRPr="009108AE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um of Squares</w:t>
            </w:r>
          </w:p>
        </w:tc>
        <w:tc>
          <w:tcPr>
            <w:tcW w:w="997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6EEB950" w14:textId="77777777" w:rsidR="00811D29" w:rsidRPr="009108AE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 Square</w:t>
            </w: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F4823A7" w14:textId="77777777" w:rsidR="00811D29" w:rsidRPr="009108AE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 Value</w:t>
            </w:r>
          </w:p>
        </w:tc>
        <w:tc>
          <w:tcPr>
            <w:tcW w:w="659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8CA598" w14:textId="77777777" w:rsidR="00811D29" w:rsidRPr="009108AE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 Value</w:t>
            </w:r>
          </w:p>
        </w:tc>
      </w:tr>
      <w:tr w:rsidR="00353437" w:rsidRPr="006B09C2" w14:paraId="21B67F2D" w14:textId="77777777" w:rsidTr="008B34C3">
        <w:trPr>
          <w:trHeight w:val="250"/>
        </w:trPr>
        <w:tc>
          <w:tcPr>
            <w:tcW w:w="1133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4C63F64" w14:textId="09EA0FF9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xtraction time</w:t>
            </w:r>
          </w:p>
        </w:tc>
        <w:tc>
          <w:tcPr>
            <w:tcW w:w="32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47AA743" w14:textId="77777777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115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06F7734" w14:textId="77777777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098</w:t>
            </w:r>
          </w:p>
        </w:tc>
        <w:tc>
          <w:tcPr>
            <w:tcW w:w="997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0F3CD2C5" w14:textId="77777777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0196</w:t>
            </w:r>
          </w:p>
        </w:tc>
        <w:tc>
          <w:tcPr>
            <w:tcW w:w="73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2B6E90FB" w14:textId="77777777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33336</w:t>
            </w:r>
          </w:p>
        </w:tc>
        <w:tc>
          <w:tcPr>
            <w:tcW w:w="65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4BBCB69D" w14:textId="77777777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26946</w:t>
            </w:r>
          </w:p>
        </w:tc>
      </w:tr>
      <w:tr w:rsidR="00353437" w:rsidRPr="006B09C2" w14:paraId="71F220B6" w14:textId="77777777" w:rsidTr="008B34C3">
        <w:trPr>
          <w:trHeight w:val="250"/>
        </w:trPr>
        <w:tc>
          <w:tcPr>
            <w:tcW w:w="1133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139A887" w14:textId="30307A4A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torage</w:t>
            </w:r>
          </w:p>
        </w:tc>
        <w:tc>
          <w:tcPr>
            <w:tcW w:w="32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C033250" w14:textId="77777777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</w:t>
            </w:r>
          </w:p>
        </w:tc>
        <w:tc>
          <w:tcPr>
            <w:tcW w:w="115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1ADF6DD" w14:textId="77777777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0438</w:t>
            </w:r>
          </w:p>
        </w:tc>
        <w:tc>
          <w:tcPr>
            <w:tcW w:w="997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79E440EB" w14:textId="77777777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5219</w:t>
            </w:r>
          </w:p>
        </w:tc>
        <w:tc>
          <w:tcPr>
            <w:tcW w:w="73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49B5FE5" w14:textId="77777777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5.48711</w:t>
            </w:r>
          </w:p>
        </w:tc>
        <w:tc>
          <w:tcPr>
            <w:tcW w:w="65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17BABD05" w14:textId="77777777" w:rsidR="00353437" w:rsidRPr="006B09C2" w:rsidRDefault="00353437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01</w:t>
            </w:r>
          </w:p>
        </w:tc>
      </w:tr>
      <w:tr w:rsidR="00811D29" w:rsidRPr="006B09C2" w14:paraId="2DAB994C" w14:textId="77777777" w:rsidTr="008B34C3">
        <w:trPr>
          <w:trHeight w:val="250"/>
        </w:trPr>
        <w:tc>
          <w:tcPr>
            <w:tcW w:w="1133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0DDD349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del</w:t>
            </w:r>
          </w:p>
        </w:tc>
        <w:tc>
          <w:tcPr>
            <w:tcW w:w="32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08FF8A63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</w:t>
            </w:r>
          </w:p>
        </w:tc>
        <w:tc>
          <w:tcPr>
            <w:tcW w:w="115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E6CBCF9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2153</w:t>
            </w:r>
          </w:p>
        </w:tc>
        <w:tc>
          <w:tcPr>
            <w:tcW w:w="997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C9A8176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736</w:t>
            </w:r>
          </w:p>
        </w:tc>
        <w:tc>
          <w:tcPr>
            <w:tcW w:w="73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0E656004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.8049</w:t>
            </w:r>
          </w:p>
        </w:tc>
        <w:tc>
          <w:tcPr>
            <w:tcW w:w="65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62212C41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01</w:t>
            </w:r>
          </w:p>
        </w:tc>
      </w:tr>
      <w:tr w:rsidR="00811D29" w:rsidRPr="006B09C2" w14:paraId="384AC1ED" w14:textId="77777777" w:rsidTr="008B34C3">
        <w:trPr>
          <w:trHeight w:val="250"/>
        </w:trPr>
        <w:tc>
          <w:tcPr>
            <w:tcW w:w="1133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B24D0BA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rror</w:t>
            </w:r>
          </w:p>
        </w:tc>
        <w:tc>
          <w:tcPr>
            <w:tcW w:w="32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E683A6D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1</w:t>
            </w:r>
          </w:p>
        </w:tc>
        <w:tc>
          <w:tcPr>
            <w:tcW w:w="1158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F962CAF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603</w:t>
            </w:r>
          </w:p>
        </w:tc>
        <w:tc>
          <w:tcPr>
            <w:tcW w:w="997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7F3CFB2E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0147</w:t>
            </w:r>
          </w:p>
        </w:tc>
        <w:tc>
          <w:tcPr>
            <w:tcW w:w="732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617D0A19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65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14F93AA0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811D29" w:rsidRPr="006B09C2" w14:paraId="17185BA8" w14:textId="77777777" w:rsidTr="008B34C3">
        <w:trPr>
          <w:trHeight w:val="250"/>
        </w:trPr>
        <w:tc>
          <w:tcPr>
            <w:tcW w:w="1133" w:type="pc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6FE649C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rrected Total</w:t>
            </w:r>
          </w:p>
        </w:tc>
        <w:tc>
          <w:tcPr>
            <w:tcW w:w="322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08668167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8</w:t>
            </w:r>
          </w:p>
        </w:tc>
        <w:tc>
          <w:tcPr>
            <w:tcW w:w="1158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5F7EFFE4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8182</w:t>
            </w:r>
          </w:p>
        </w:tc>
        <w:tc>
          <w:tcPr>
            <w:tcW w:w="997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262BC5DD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32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785288AC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59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1522313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7FD2D630" w14:textId="32FC77A8" w:rsidR="00811D29" w:rsidRPr="006B09C2" w:rsidRDefault="00353437" w:rsidP="00271DE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  <w:r>
        <w:rPr>
          <w:rFonts w:ascii="Arial" w:eastAsia="Times New Roman" w:hAnsi="Arial" w:cs="Arial"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  <w:t>Tukey’s test – Extraction tim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3"/>
        <w:gridCol w:w="3959"/>
        <w:gridCol w:w="3666"/>
      </w:tblGrid>
      <w:tr w:rsidR="00811D29" w:rsidRPr="009108AE" w14:paraId="6355E856" w14:textId="77777777" w:rsidTr="008B34C3">
        <w:trPr>
          <w:trHeight w:val="250"/>
        </w:trPr>
        <w:tc>
          <w:tcPr>
            <w:tcW w:w="1040" w:type="pct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66FEB71" w14:textId="1DBEBFF2" w:rsidR="00811D29" w:rsidRPr="009108AE" w:rsidRDefault="00255C1B" w:rsidP="00255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</w:t>
            </w:r>
            <w:r w:rsidR="00DD7C3C"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urs</w:t>
            </w:r>
          </w:p>
        </w:tc>
        <w:tc>
          <w:tcPr>
            <w:tcW w:w="2056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EA83F92" w14:textId="77777777" w:rsidR="00811D29" w:rsidRPr="009108AE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</w:t>
            </w:r>
          </w:p>
        </w:tc>
        <w:tc>
          <w:tcPr>
            <w:tcW w:w="1904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9B7EA2" w14:textId="77777777" w:rsidR="00811D29" w:rsidRPr="009108AE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oups</w:t>
            </w:r>
          </w:p>
        </w:tc>
      </w:tr>
      <w:tr w:rsidR="00811D29" w:rsidRPr="006B09C2" w14:paraId="21BC3E31" w14:textId="77777777" w:rsidTr="008B34C3">
        <w:trPr>
          <w:trHeight w:val="250"/>
        </w:trPr>
        <w:tc>
          <w:tcPr>
            <w:tcW w:w="1040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1BF2320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</w:t>
            </w:r>
          </w:p>
        </w:tc>
        <w:tc>
          <w:tcPr>
            <w:tcW w:w="205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CB37471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7097</w:t>
            </w:r>
          </w:p>
        </w:tc>
        <w:tc>
          <w:tcPr>
            <w:tcW w:w="1904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1B86E998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</w:tr>
      <w:tr w:rsidR="00811D29" w:rsidRPr="006B09C2" w14:paraId="64A13433" w14:textId="77777777" w:rsidTr="008B34C3">
        <w:trPr>
          <w:trHeight w:val="250"/>
        </w:trPr>
        <w:tc>
          <w:tcPr>
            <w:tcW w:w="1040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DAAACB3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</w:t>
            </w:r>
          </w:p>
        </w:tc>
        <w:tc>
          <w:tcPr>
            <w:tcW w:w="205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27B03322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671</w:t>
            </w:r>
          </w:p>
        </w:tc>
        <w:tc>
          <w:tcPr>
            <w:tcW w:w="1904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2DA66C9B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</w:tr>
      <w:tr w:rsidR="00811D29" w:rsidRPr="006B09C2" w14:paraId="2EAC3B16" w14:textId="77777777" w:rsidTr="008B34C3">
        <w:trPr>
          <w:trHeight w:val="250"/>
        </w:trPr>
        <w:tc>
          <w:tcPr>
            <w:tcW w:w="1040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75C63B8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5</w:t>
            </w:r>
          </w:p>
        </w:tc>
        <w:tc>
          <w:tcPr>
            <w:tcW w:w="205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4E6A3F7E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5939</w:t>
            </w:r>
          </w:p>
        </w:tc>
        <w:tc>
          <w:tcPr>
            <w:tcW w:w="1904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5D12A0B6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</w:tr>
      <w:tr w:rsidR="00811D29" w:rsidRPr="006B09C2" w14:paraId="4AF969BB" w14:textId="77777777" w:rsidTr="008B34C3">
        <w:trPr>
          <w:trHeight w:val="250"/>
        </w:trPr>
        <w:tc>
          <w:tcPr>
            <w:tcW w:w="1040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0639416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5</w:t>
            </w:r>
          </w:p>
        </w:tc>
        <w:tc>
          <w:tcPr>
            <w:tcW w:w="205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2734C259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5634</w:t>
            </w:r>
          </w:p>
        </w:tc>
        <w:tc>
          <w:tcPr>
            <w:tcW w:w="1904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2E108635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</w:tr>
      <w:tr w:rsidR="00811D29" w:rsidRPr="006B09C2" w14:paraId="55EC5CA5" w14:textId="77777777" w:rsidTr="008B34C3">
        <w:trPr>
          <w:trHeight w:val="250"/>
        </w:trPr>
        <w:tc>
          <w:tcPr>
            <w:tcW w:w="1040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D5A19E7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205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64A08D21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2691</w:t>
            </w:r>
          </w:p>
        </w:tc>
        <w:tc>
          <w:tcPr>
            <w:tcW w:w="1904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7E531F80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</w:tr>
      <w:tr w:rsidR="00811D29" w:rsidRPr="006B09C2" w14:paraId="121027F7" w14:textId="77777777" w:rsidTr="008B34C3">
        <w:trPr>
          <w:trHeight w:val="250"/>
        </w:trPr>
        <w:tc>
          <w:tcPr>
            <w:tcW w:w="1040" w:type="pc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7AB1C67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2056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2A6D7BED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1767</w:t>
            </w:r>
          </w:p>
        </w:tc>
        <w:tc>
          <w:tcPr>
            <w:tcW w:w="1904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380B23" w14:textId="77777777" w:rsidR="00811D29" w:rsidRPr="006B09C2" w:rsidRDefault="00811D29" w:rsidP="00255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</w:tr>
    </w:tbl>
    <w:p w14:paraId="25C3CAF4" w14:textId="77777777" w:rsidR="00353437" w:rsidRPr="006B09C2" w:rsidRDefault="00353437" w:rsidP="00271DE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  <w:r>
        <w:rPr>
          <w:rFonts w:ascii="Arial" w:eastAsia="Times New Roman" w:hAnsi="Arial" w:cs="Arial"/>
          <w:i/>
          <w:iCs/>
          <w:color w:val="000000"/>
          <w:kern w:val="0"/>
          <w:sz w:val="23"/>
          <w:szCs w:val="23"/>
          <w:shd w:val="clear" w:color="auto" w:fill="FFFFFF"/>
          <w:lang w:eastAsia="it-IT"/>
          <w14:ligatures w14:val="none"/>
        </w:rPr>
        <w:t>Tukey’s test – Storag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9"/>
        <w:gridCol w:w="3021"/>
        <w:gridCol w:w="2239"/>
        <w:gridCol w:w="2239"/>
      </w:tblGrid>
      <w:tr w:rsidR="00811D29" w:rsidRPr="009108AE" w14:paraId="17DFFA75" w14:textId="77777777" w:rsidTr="008B34C3">
        <w:trPr>
          <w:trHeight w:val="250"/>
        </w:trPr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0D49E971" w14:textId="379A9273" w:rsidR="00811D29" w:rsidRPr="009108AE" w:rsidRDefault="00255C1B" w:rsidP="008B34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</w:t>
            </w:r>
            <w:r w:rsidR="00DD7C3C"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atment</w:t>
            </w:r>
          </w:p>
        </w:tc>
        <w:tc>
          <w:tcPr>
            <w:tcW w:w="1569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78D47F9" w14:textId="77777777" w:rsidR="00811D29" w:rsidRPr="009108AE" w:rsidRDefault="00811D29" w:rsidP="008B34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</w:t>
            </w:r>
          </w:p>
        </w:tc>
        <w:tc>
          <w:tcPr>
            <w:tcW w:w="1163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20F16F1" w14:textId="77777777" w:rsidR="00811D29" w:rsidRPr="009108AE" w:rsidRDefault="00811D29" w:rsidP="008B34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oups</w:t>
            </w:r>
          </w:p>
        </w:tc>
        <w:tc>
          <w:tcPr>
            <w:tcW w:w="1164" w:type="pc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EFDC38" w14:textId="77777777" w:rsidR="00811D29" w:rsidRPr="009108AE" w:rsidRDefault="00811D29" w:rsidP="008B34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108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oups</w:t>
            </w:r>
          </w:p>
        </w:tc>
      </w:tr>
      <w:tr w:rsidR="00BF4DA9" w:rsidRPr="006B09C2" w14:paraId="0B5B0B1E" w14:textId="77777777" w:rsidTr="008B34C3">
        <w:trPr>
          <w:trHeight w:val="250"/>
        </w:trPr>
        <w:tc>
          <w:tcPr>
            <w:tcW w:w="1105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6981121" w14:textId="65EBF543" w:rsidR="00BF4DA9" w:rsidRPr="006B09C2" w:rsidRDefault="00BF4DA9" w:rsidP="008B34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months</w:t>
            </w:r>
          </w:p>
        </w:tc>
        <w:tc>
          <w:tcPr>
            <w:tcW w:w="156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12D5E26D" w14:textId="77777777" w:rsidR="00BF4DA9" w:rsidRPr="006B09C2" w:rsidRDefault="00BF4DA9" w:rsidP="008B34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9186</w:t>
            </w:r>
          </w:p>
        </w:tc>
        <w:tc>
          <w:tcPr>
            <w:tcW w:w="1163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325C355B" w14:textId="77777777" w:rsidR="00BF4DA9" w:rsidRPr="006B09C2" w:rsidRDefault="00BF4DA9" w:rsidP="008B34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  <w:tc>
          <w:tcPr>
            <w:tcW w:w="1164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1677C206" w14:textId="77777777" w:rsidR="00BF4DA9" w:rsidRPr="006B09C2" w:rsidRDefault="00BF4DA9" w:rsidP="008B34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BF4DA9" w:rsidRPr="006B09C2" w14:paraId="09C2BC35" w14:textId="77777777" w:rsidTr="008B34C3">
        <w:trPr>
          <w:trHeight w:val="250"/>
        </w:trPr>
        <w:tc>
          <w:tcPr>
            <w:tcW w:w="1105" w:type="pc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EC63472" w14:textId="1837BE62" w:rsidR="00BF4DA9" w:rsidRPr="006B09C2" w:rsidRDefault="00BF4DA9" w:rsidP="008B34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months + tannin</w:t>
            </w:r>
          </w:p>
        </w:tc>
        <w:tc>
          <w:tcPr>
            <w:tcW w:w="1569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4D6DC3E" w14:textId="77777777" w:rsidR="00BF4DA9" w:rsidRPr="006B09C2" w:rsidRDefault="00BF4DA9" w:rsidP="008B34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8054</w:t>
            </w:r>
          </w:p>
        </w:tc>
        <w:tc>
          <w:tcPr>
            <w:tcW w:w="1163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hideMark/>
          </w:tcPr>
          <w:p w14:paraId="51CC26C4" w14:textId="77777777" w:rsidR="00BF4DA9" w:rsidRPr="006B09C2" w:rsidRDefault="00BF4DA9" w:rsidP="008B34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</w:p>
        </w:tc>
        <w:tc>
          <w:tcPr>
            <w:tcW w:w="1164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val="clear" w:color="auto" w:fill="auto"/>
            <w:hideMark/>
          </w:tcPr>
          <w:p w14:paraId="1FF80ACA" w14:textId="77777777" w:rsidR="00BF4DA9" w:rsidRPr="006B09C2" w:rsidRDefault="00BF4DA9" w:rsidP="008B34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BF4DA9" w:rsidRPr="006B09C2" w14:paraId="4789300B" w14:textId="77777777" w:rsidTr="008B34C3">
        <w:trPr>
          <w:trHeight w:val="250"/>
        </w:trPr>
        <w:tc>
          <w:tcPr>
            <w:tcW w:w="1105" w:type="pc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EBAE20C" w14:textId="07AB1FFB" w:rsidR="00BF4DA9" w:rsidRPr="006B09C2" w:rsidRDefault="00BF4DA9" w:rsidP="008B34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</w:t>
            </w: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1569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327EA0F4" w14:textId="77777777" w:rsidR="00BF4DA9" w:rsidRPr="006B09C2" w:rsidRDefault="00BF4DA9" w:rsidP="008B34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4867</w:t>
            </w:r>
          </w:p>
        </w:tc>
        <w:tc>
          <w:tcPr>
            <w:tcW w:w="1163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14:paraId="3EF18C21" w14:textId="77777777" w:rsidR="00BF4DA9" w:rsidRPr="006B09C2" w:rsidRDefault="00BF4DA9" w:rsidP="008B34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64" w:type="pc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999F82" w14:textId="77777777" w:rsidR="00BF4DA9" w:rsidRPr="006B09C2" w:rsidRDefault="00BF4DA9" w:rsidP="008B34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B09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</w:t>
            </w:r>
          </w:p>
        </w:tc>
      </w:tr>
    </w:tbl>
    <w:p w14:paraId="28CB7531" w14:textId="166B4AC8" w:rsidR="006B09C2" w:rsidRDefault="006B09C2" w:rsidP="00271DE1">
      <w:pPr>
        <w:pBdr>
          <w:bottom w:val="single" w:sz="6" w:space="1" w:color="auto"/>
        </w:pBdr>
        <w:rPr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38"/>
      </w:tblGrid>
      <w:tr w:rsidR="00556E42" w:rsidRPr="0073357D" w14:paraId="34396E1D" w14:textId="77777777" w:rsidTr="006C579E">
        <w:tc>
          <w:tcPr>
            <w:tcW w:w="5000" w:type="pct"/>
            <w:vAlign w:val="center"/>
            <w:hideMark/>
          </w:tcPr>
          <w:p w14:paraId="6CE1F9CF" w14:textId="7734488D" w:rsidR="00556E42" w:rsidRPr="0073357D" w:rsidRDefault="0073357D" w:rsidP="006C57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73357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shd w:val="clear" w:color="auto" w:fill="FFFFFF"/>
                <w:vertAlign w:val="superscript"/>
                <w:lang w:val="en-US" w:eastAsia="it-IT"/>
                <w14:ligatures w14:val="none"/>
              </w:rPr>
              <w:t>a</w:t>
            </w:r>
            <w:r w:rsidRPr="0073357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shd w:val="clear" w:color="auto" w:fill="FFFFFF"/>
                <w:lang w:val="en-US" w:eastAsia="it-IT"/>
                <w14:ligatures w14:val="none"/>
              </w:rPr>
              <w:t xml:space="preserve">, </w:t>
            </w:r>
            <w:r w:rsidR="00556E42" w:rsidRPr="0073357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shd w:val="clear" w:color="auto" w:fill="FFFFFF"/>
                <w:lang w:val="en-US" w:eastAsia="it-IT"/>
                <w14:ligatures w14:val="none"/>
              </w:rPr>
              <w:t>Means that do not share a letter are significantly different.</w:t>
            </w:r>
            <w:r w:rsidR="00556E42" w:rsidRPr="0073357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</w:t>
            </w:r>
          </w:p>
        </w:tc>
      </w:tr>
    </w:tbl>
    <w:p w14:paraId="21F6DC39" w14:textId="77777777" w:rsidR="00556E42" w:rsidRPr="006B09C2" w:rsidRDefault="00556E42" w:rsidP="00271DE1">
      <w:pPr>
        <w:rPr>
          <w:lang w:val="en-US"/>
        </w:rPr>
      </w:pPr>
    </w:p>
    <w:sectPr w:rsidR="00556E42" w:rsidRPr="006B09C2">
      <w:head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0D5BC" w14:textId="77777777" w:rsidR="006F70DB" w:rsidRDefault="006F70DB" w:rsidP="006F70DB">
      <w:pPr>
        <w:spacing w:after="0" w:line="240" w:lineRule="auto"/>
      </w:pPr>
      <w:r>
        <w:separator/>
      </w:r>
    </w:p>
  </w:endnote>
  <w:endnote w:type="continuationSeparator" w:id="0">
    <w:p w14:paraId="00C60B40" w14:textId="77777777" w:rsidR="006F70DB" w:rsidRDefault="006F70DB" w:rsidP="006F70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30855" w14:textId="77777777" w:rsidR="006F70DB" w:rsidRDefault="006F70DB" w:rsidP="006F70DB">
      <w:pPr>
        <w:spacing w:after="0" w:line="240" w:lineRule="auto"/>
      </w:pPr>
      <w:r>
        <w:separator/>
      </w:r>
    </w:p>
  </w:footnote>
  <w:footnote w:type="continuationSeparator" w:id="0">
    <w:p w14:paraId="7202163C" w14:textId="77777777" w:rsidR="006F70DB" w:rsidRDefault="006F70DB" w:rsidP="006F70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A83F94" w14:textId="30F09DC2" w:rsidR="006F70DB" w:rsidRPr="009108AE" w:rsidRDefault="00503118">
    <w:pPr>
      <w:pStyle w:val="Intestazione"/>
      <w:rPr>
        <w:rFonts w:ascii="Arial" w:hAnsi="Arial" w:cs="Arial"/>
        <w:i/>
        <w:iCs/>
        <w:lang w:val="en-US"/>
      </w:rPr>
    </w:pPr>
    <w:r w:rsidRPr="009108AE">
      <w:rPr>
        <w:rFonts w:ascii="Arial" w:hAnsi="Arial" w:cs="Arial"/>
        <w:i/>
        <w:iCs/>
        <w:lang w:val="en-US"/>
      </w:rPr>
      <w:t>Paradiso et al. – Low-pressure continuous dynamic extraction from oak chips combined with passive micro-oxygenation to tune red wine properties</w:t>
    </w:r>
  </w:p>
  <w:p w14:paraId="026E2B67" w14:textId="77777777" w:rsidR="009108AE" w:rsidRPr="009108AE" w:rsidRDefault="009108AE">
    <w:pPr>
      <w:pStyle w:val="Intestazione"/>
      <w:rPr>
        <w:rFonts w:ascii="Arial" w:hAnsi="Arial" w:cs="Arial"/>
        <w:i/>
        <w:iCs/>
        <w:lang w:val="en-US"/>
      </w:rPr>
    </w:pPr>
  </w:p>
  <w:p w14:paraId="762DAECB" w14:textId="66847570" w:rsidR="009108AE" w:rsidRPr="009108AE" w:rsidRDefault="009108AE">
    <w:pPr>
      <w:pStyle w:val="Intestazione"/>
      <w:rPr>
        <w:rFonts w:ascii="Arial" w:hAnsi="Arial" w:cs="Arial"/>
        <w:i/>
        <w:iCs/>
        <w:lang w:val="en-US"/>
      </w:rPr>
    </w:pPr>
    <w:r w:rsidRPr="009108AE">
      <w:rPr>
        <w:rFonts w:ascii="Arial" w:hAnsi="Arial" w:cs="Arial"/>
        <w:i/>
        <w:iCs/>
        <w:lang w:val="en-US"/>
      </w:rPr>
      <w:t>Supplementary materials</w:t>
    </w:r>
  </w:p>
  <w:p w14:paraId="6F7416A6" w14:textId="77777777" w:rsidR="009108AE" w:rsidRPr="009108AE" w:rsidRDefault="009108AE">
    <w:pPr>
      <w:pStyle w:val="Intestazione"/>
      <w:rPr>
        <w:rFonts w:ascii="Arial" w:hAnsi="Arial" w:cs="Arial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012CA1"/>
    <w:multiLevelType w:val="multilevel"/>
    <w:tmpl w:val="6374F28C"/>
    <w:lvl w:ilvl="0">
      <w:start w:val="1"/>
      <w:numFmt w:val="decimal"/>
      <w:pStyle w:val="Capitolo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pStyle w:val="Paragrafo"/>
      <w:lvlText w:val="%1.%2."/>
      <w:lvlJc w:val="left"/>
      <w:pPr>
        <w:ind w:left="792" w:hanging="432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65094535">
    <w:abstractNumId w:val="0"/>
  </w:num>
  <w:num w:numId="2" w16cid:durableId="5813343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9C2"/>
    <w:rsid w:val="00096BF1"/>
    <w:rsid w:val="00133925"/>
    <w:rsid w:val="00177476"/>
    <w:rsid w:val="00255C1B"/>
    <w:rsid w:val="00271DE1"/>
    <w:rsid w:val="002D4AA6"/>
    <w:rsid w:val="002F2F33"/>
    <w:rsid w:val="002F395B"/>
    <w:rsid w:val="0032312A"/>
    <w:rsid w:val="0034060D"/>
    <w:rsid w:val="00353437"/>
    <w:rsid w:val="0036137B"/>
    <w:rsid w:val="003B585A"/>
    <w:rsid w:val="004A2C89"/>
    <w:rsid w:val="00503118"/>
    <w:rsid w:val="00532404"/>
    <w:rsid w:val="00556E42"/>
    <w:rsid w:val="0059149A"/>
    <w:rsid w:val="006205F7"/>
    <w:rsid w:val="006B09C2"/>
    <w:rsid w:val="006C0FA5"/>
    <w:rsid w:val="006F70DB"/>
    <w:rsid w:val="0073357D"/>
    <w:rsid w:val="007A0A64"/>
    <w:rsid w:val="007E5B8F"/>
    <w:rsid w:val="00811D29"/>
    <w:rsid w:val="0087733D"/>
    <w:rsid w:val="008A6301"/>
    <w:rsid w:val="008B34C3"/>
    <w:rsid w:val="009108AE"/>
    <w:rsid w:val="00925868"/>
    <w:rsid w:val="00A32BB6"/>
    <w:rsid w:val="00B63762"/>
    <w:rsid w:val="00BF4DA9"/>
    <w:rsid w:val="00D04071"/>
    <w:rsid w:val="00D915D8"/>
    <w:rsid w:val="00DD7C3C"/>
    <w:rsid w:val="00E74C5E"/>
    <w:rsid w:val="00EE76F7"/>
    <w:rsid w:val="00F709AF"/>
    <w:rsid w:val="00FD26C7"/>
    <w:rsid w:val="00FD3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934017"/>
  <w15:chartTrackingRefBased/>
  <w15:docId w15:val="{D70E390D-47E8-4FB6-AEB3-D1B608360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itoliabstractekeywords">
    <w:name w:val="Titoli abstract e keywords"/>
    <w:basedOn w:val="Normale"/>
    <w:link w:val="TitoliabstractekeywordsCarattere"/>
    <w:qFormat/>
    <w:rsid w:val="004A2C89"/>
    <w:pPr>
      <w:spacing w:after="0" w:line="480" w:lineRule="auto"/>
      <w:jc w:val="both"/>
    </w:pPr>
    <w:rPr>
      <w:rFonts w:ascii="Arial" w:hAnsi="Arial"/>
      <w:b/>
      <w:lang w:val="en-GB"/>
    </w:rPr>
  </w:style>
  <w:style w:type="character" w:customStyle="1" w:styleId="TitoliabstractekeywordsCarattere">
    <w:name w:val="Titoli abstract e keywords Carattere"/>
    <w:basedOn w:val="Carpredefinitoparagrafo"/>
    <w:link w:val="Titoliabstractekeywords"/>
    <w:rsid w:val="004A2C89"/>
    <w:rPr>
      <w:rFonts w:ascii="Arial" w:hAnsi="Arial"/>
      <w:b/>
      <w:lang w:val="en-GB"/>
    </w:rPr>
  </w:style>
  <w:style w:type="paragraph" w:customStyle="1" w:styleId="Titoloarticolo">
    <w:name w:val="Titolo articolo"/>
    <w:basedOn w:val="Normale"/>
    <w:link w:val="TitoloarticoloCarattere"/>
    <w:qFormat/>
    <w:rsid w:val="004A2C89"/>
    <w:pPr>
      <w:spacing w:after="0" w:line="480" w:lineRule="auto"/>
      <w:jc w:val="center"/>
    </w:pPr>
    <w:rPr>
      <w:rFonts w:ascii="Arial" w:hAnsi="Arial"/>
      <w:b/>
      <w:lang w:val="en-GB"/>
    </w:rPr>
  </w:style>
  <w:style w:type="character" w:customStyle="1" w:styleId="TitoloarticoloCarattere">
    <w:name w:val="Titolo articolo Carattere"/>
    <w:basedOn w:val="Carpredefinitoparagrafo"/>
    <w:link w:val="Titoloarticolo"/>
    <w:rsid w:val="004A2C89"/>
    <w:rPr>
      <w:rFonts w:ascii="Arial" w:hAnsi="Arial"/>
      <w:b/>
      <w:lang w:val="en-GB"/>
    </w:rPr>
  </w:style>
  <w:style w:type="paragraph" w:customStyle="1" w:styleId="Capitolo">
    <w:name w:val="Capitolo"/>
    <w:basedOn w:val="Paragrafoelenco"/>
    <w:link w:val="CapitoloCarattere"/>
    <w:qFormat/>
    <w:rsid w:val="004A2C89"/>
    <w:pPr>
      <w:numPr>
        <w:numId w:val="2"/>
      </w:numPr>
      <w:spacing w:after="0" w:line="480" w:lineRule="auto"/>
      <w:jc w:val="both"/>
    </w:pPr>
    <w:rPr>
      <w:rFonts w:ascii="Arial" w:hAnsi="Arial"/>
      <w:b/>
      <w:lang w:val="en-GB"/>
    </w:rPr>
  </w:style>
  <w:style w:type="character" w:customStyle="1" w:styleId="CapitoloCarattere">
    <w:name w:val="Capitolo Carattere"/>
    <w:basedOn w:val="Carpredefinitoparagrafo"/>
    <w:link w:val="Capitolo"/>
    <w:rsid w:val="004A2C89"/>
    <w:rPr>
      <w:rFonts w:ascii="Arial" w:hAnsi="Arial"/>
      <w:b/>
      <w:lang w:val="en-GB"/>
    </w:rPr>
  </w:style>
  <w:style w:type="paragraph" w:styleId="Paragrafoelenco">
    <w:name w:val="List Paragraph"/>
    <w:basedOn w:val="Normale"/>
    <w:uiPriority w:val="34"/>
    <w:qFormat/>
    <w:rsid w:val="004A2C89"/>
    <w:pPr>
      <w:ind w:left="720"/>
      <w:contextualSpacing/>
    </w:pPr>
  </w:style>
  <w:style w:type="paragraph" w:customStyle="1" w:styleId="Corpodeltesto">
    <w:name w:val="Corpo del testo"/>
    <w:basedOn w:val="Normale"/>
    <w:link w:val="CorpodeltestoCarattere"/>
    <w:qFormat/>
    <w:rsid w:val="004A2C89"/>
    <w:pPr>
      <w:spacing w:after="0" w:line="480" w:lineRule="auto"/>
      <w:jc w:val="both"/>
    </w:pPr>
    <w:rPr>
      <w:rFonts w:ascii="Arial" w:hAnsi="Arial"/>
      <w:lang w:val="en-GB"/>
    </w:rPr>
  </w:style>
  <w:style w:type="character" w:customStyle="1" w:styleId="CorpodeltestoCarattere">
    <w:name w:val="Corpo del testo Carattere"/>
    <w:basedOn w:val="Carpredefinitoparagrafo"/>
    <w:link w:val="Corpodeltesto"/>
    <w:rsid w:val="004A2C89"/>
    <w:rPr>
      <w:rFonts w:ascii="Arial" w:hAnsi="Arial"/>
      <w:lang w:val="en-GB"/>
    </w:rPr>
  </w:style>
  <w:style w:type="paragraph" w:customStyle="1" w:styleId="Paragrafo">
    <w:name w:val="Paragrafo"/>
    <w:basedOn w:val="Paragrafoelenco"/>
    <w:link w:val="ParagrafoCarattere"/>
    <w:qFormat/>
    <w:rsid w:val="004A2C89"/>
    <w:pPr>
      <w:numPr>
        <w:ilvl w:val="1"/>
        <w:numId w:val="1"/>
      </w:numPr>
      <w:spacing w:after="0" w:line="480" w:lineRule="auto"/>
      <w:jc w:val="both"/>
    </w:pPr>
    <w:rPr>
      <w:rFonts w:ascii="Arial" w:hAnsi="Arial"/>
      <w:i/>
      <w:lang w:val="en-GB"/>
    </w:rPr>
  </w:style>
  <w:style w:type="character" w:customStyle="1" w:styleId="ParagrafoCarattere">
    <w:name w:val="Paragrafo Carattere"/>
    <w:basedOn w:val="Carpredefinitoparagrafo"/>
    <w:link w:val="Paragrafo"/>
    <w:rsid w:val="004A2C89"/>
    <w:rPr>
      <w:rFonts w:ascii="Arial" w:hAnsi="Arial"/>
      <w:i/>
      <w:lang w:val="en-GB"/>
    </w:rPr>
  </w:style>
  <w:style w:type="paragraph" w:customStyle="1" w:styleId="Autorieafferenze">
    <w:name w:val="Autori e afferenze"/>
    <w:basedOn w:val="Normale"/>
    <w:link w:val="AutorieafferenzeCarattere"/>
    <w:qFormat/>
    <w:rsid w:val="004A2C89"/>
    <w:pPr>
      <w:spacing w:after="0" w:line="480" w:lineRule="auto"/>
      <w:jc w:val="center"/>
    </w:pPr>
    <w:rPr>
      <w:rFonts w:ascii="Arial" w:hAnsi="Arial"/>
    </w:rPr>
  </w:style>
  <w:style w:type="character" w:customStyle="1" w:styleId="AutorieafferenzeCarattere">
    <w:name w:val="Autori e afferenze Carattere"/>
    <w:basedOn w:val="Carpredefinitoparagrafo"/>
    <w:link w:val="Autorieafferenze"/>
    <w:rsid w:val="004A2C89"/>
    <w:rPr>
      <w:rFonts w:ascii="Arial" w:hAnsi="Arial"/>
    </w:rPr>
  </w:style>
  <w:style w:type="character" w:customStyle="1" w:styleId="tn11">
    <w:name w:val="tn11"/>
    <w:basedOn w:val="Carpredefinitoparagrafo"/>
    <w:rsid w:val="006B09C2"/>
    <w:rPr>
      <w:rFonts w:ascii="Arial" w:hAnsi="Arial" w:cs="Arial" w:hint="default"/>
      <w:i/>
      <w:iCs/>
      <w:color w:val="000000"/>
      <w:sz w:val="23"/>
      <w:szCs w:val="23"/>
      <w:shd w:val="clear" w:color="auto" w:fill="FFFFFF"/>
    </w:rPr>
  </w:style>
  <w:style w:type="character" w:customStyle="1" w:styleId="fn11">
    <w:name w:val="fn11"/>
    <w:basedOn w:val="Carpredefinitoparagrafo"/>
    <w:rsid w:val="006B09C2"/>
    <w:rPr>
      <w:rFonts w:ascii="Arial" w:hAnsi="Arial" w:cs="Arial" w:hint="default"/>
      <w:color w:val="000000"/>
      <w:sz w:val="16"/>
      <w:szCs w:val="16"/>
      <w:shd w:val="clear" w:color="auto" w:fill="FFFFFF"/>
    </w:rPr>
  </w:style>
  <w:style w:type="character" w:customStyle="1" w:styleId="fn21">
    <w:name w:val="fn21"/>
    <w:basedOn w:val="Carpredefinitoparagrafo"/>
    <w:rsid w:val="006B09C2"/>
    <w:rPr>
      <w:rFonts w:ascii="Arial" w:hAnsi="Arial" w:cs="Arial" w:hint="default"/>
      <w:color w:val="0000FF"/>
      <w:sz w:val="19"/>
      <w:szCs w:val="19"/>
      <w:shd w:val="clear" w:color="auto" w:fill="FFFFFF"/>
    </w:rPr>
  </w:style>
  <w:style w:type="paragraph" w:styleId="Intestazione">
    <w:name w:val="header"/>
    <w:basedOn w:val="Normale"/>
    <w:link w:val="IntestazioneCarattere"/>
    <w:uiPriority w:val="99"/>
    <w:unhideWhenUsed/>
    <w:rsid w:val="006F70D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F70DB"/>
  </w:style>
  <w:style w:type="paragraph" w:styleId="Pidipagina">
    <w:name w:val="footer"/>
    <w:basedOn w:val="Normale"/>
    <w:link w:val="PidipaginaCarattere"/>
    <w:uiPriority w:val="99"/>
    <w:unhideWhenUsed/>
    <w:rsid w:val="006F70D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F70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36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3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4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582</Words>
  <Characters>3320</Characters>
  <Application>Microsoft Office Word</Application>
  <DocSecurity>0</DocSecurity>
  <Lines>27</Lines>
  <Paragraphs>7</Paragraphs>
  <ScaleCrop>false</ScaleCrop>
  <Company/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 Paradiso</dc:creator>
  <cp:keywords/>
  <dc:description/>
  <cp:lastModifiedBy>Vito Paradiso</cp:lastModifiedBy>
  <cp:revision>36</cp:revision>
  <dcterms:created xsi:type="dcterms:W3CDTF">2023-09-10T17:10:00Z</dcterms:created>
  <dcterms:modified xsi:type="dcterms:W3CDTF">2024-03-26T21:39:00Z</dcterms:modified>
</cp:coreProperties>
</file>